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16425" w14:textId="77777777" w:rsidR="000C5562" w:rsidRPr="002A4C99" w:rsidRDefault="000C5562" w:rsidP="00DA61B8">
      <w:pPr>
        <w:ind w:leftChars="-472" w:hangingChars="413" w:hanging="991"/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173BC246" w14:textId="2984EC72" w:rsidR="00EE0C59" w:rsidRPr="002A4C99" w:rsidRDefault="00E1520F" w:rsidP="002A4C99">
      <w:pPr>
        <w:ind w:leftChars="-472" w:left="-82" w:hangingChars="413" w:hanging="909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EE0C59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1 False positives of 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</w:t>
      </w:r>
      <w:r w:rsidR="00EE0C59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primary AF ML model and 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</w:t>
      </w:r>
      <w:r w:rsidR="00EE0C59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>optimized AF ML model</w:t>
      </w:r>
    </w:p>
    <w:tbl>
      <w:tblPr>
        <w:tblStyle w:val="TableGrid"/>
        <w:tblpPr w:leftFromText="180" w:rightFromText="180" w:vertAnchor="page" w:horzAnchor="margin" w:tblpXSpec="center" w:tblpY="2289"/>
        <w:tblW w:w="151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61"/>
        <w:gridCol w:w="1000"/>
        <w:gridCol w:w="1297"/>
        <w:gridCol w:w="900"/>
        <w:gridCol w:w="1045"/>
        <w:gridCol w:w="1263"/>
        <w:gridCol w:w="13"/>
        <w:gridCol w:w="857"/>
        <w:gridCol w:w="1036"/>
        <w:gridCol w:w="1417"/>
        <w:gridCol w:w="857"/>
        <w:gridCol w:w="1039"/>
        <w:gridCol w:w="1170"/>
        <w:gridCol w:w="711"/>
        <w:gridCol w:w="803"/>
      </w:tblGrid>
      <w:tr w:rsidR="00994801" w:rsidRPr="002A4C99" w14:paraId="4D0DEEEC" w14:textId="77777777" w:rsidTr="00994801"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A98C14F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utoff point</w:t>
            </w:r>
          </w:p>
        </w:tc>
        <w:tc>
          <w:tcPr>
            <w:tcW w:w="63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CD14A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st 1</w:t>
            </w:r>
          </w:p>
        </w:tc>
        <w:tc>
          <w:tcPr>
            <w:tcW w:w="638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B257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est 2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</w:tcPr>
          <w:p w14:paraId="48077EC2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1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14:paraId="6296C4EF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P2</w:t>
            </w:r>
          </w:p>
        </w:tc>
      </w:tr>
      <w:tr w:rsidR="00994801" w:rsidRPr="002A4C99" w14:paraId="47692F0A" w14:textId="77777777" w:rsidTr="00994801">
        <w:tc>
          <w:tcPr>
            <w:tcW w:w="851" w:type="dxa"/>
            <w:vMerge/>
            <w:vAlign w:val="center"/>
          </w:tcPr>
          <w:p w14:paraId="2A93B55E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1A49F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560EB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33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0CA2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30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58708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711" w:type="dxa"/>
            <w:vMerge/>
          </w:tcPr>
          <w:p w14:paraId="604A1220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Merge/>
          </w:tcPr>
          <w:p w14:paraId="14A635C3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94801" w:rsidRPr="002A4C99" w14:paraId="19919FA5" w14:textId="77777777" w:rsidTr="00994801"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93E6B20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71F5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ample size, n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9AD8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lse positives, 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13E50" w14:textId="77777777" w:rsidR="00994801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se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sitive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ate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  <w:p w14:paraId="164067D8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%, 95% CI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88B5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ample size, n 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56D49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lse positives, 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41B7" w14:textId="77777777" w:rsidR="00994801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se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ositive rate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  <w:p w14:paraId="305BEC2A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%, 95% CI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FC333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ample size, n 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0615B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lse positives, 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B421" w14:textId="77777777" w:rsidR="00994801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se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positive rate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  <w:p w14:paraId="6532282F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%, 95% CI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76E1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Sample size, n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96D7B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lse positives, 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D61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alse-positive rate, </w:t>
            </w:r>
          </w:p>
          <w:p w14:paraId="0FF5D724" w14:textId="77777777" w:rsidR="00994801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%, 95% CI</w:t>
            </w:r>
            <w:r w:rsidRPr="002A4C99" w:rsidDel="00F470E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4801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1" w:type="dxa"/>
            <w:vMerge/>
            <w:tcBorders>
              <w:bottom w:val="single" w:sz="4" w:space="0" w:color="auto"/>
            </w:tcBorders>
          </w:tcPr>
          <w:p w14:paraId="654B43D0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</w:tcPr>
          <w:p w14:paraId="13756432" w14:textId="77777777" w:rsidR="00994801" w:rsidRPr="002A4C99" w:rsidRDefault="00994801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6155" w:rsidRPr="002A4C99" w14:paraId="7EEE7B69" w14:textId="77777777" w:rsidTr="00994801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A62961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B8E16B3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5509AE2A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6F6B69A1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4 </w:t>
            </w:r>
          </w:p>
          <w:p w14:paraId="06C046AB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59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963C74B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23E1526D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1623F2B2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</w:t>
            </w:r>
          </w:p>
          <w:p w14:paraId="7C225AF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37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4D09DBA7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0E3C689E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862BCC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  <w:p w14:paraId="3C4B0601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44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2532267D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FFB3FE3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4CE9CF7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0 </w:t>
            </w:r>
          </w:p>
          <w:p w14:paraId="75687DBA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27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)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4AC4C25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0F1FFC9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001</w:t>
            </w:r>
          </w:p>
        </w:tc>
      </w:tr>
      <w:tr w:rsidR="00F470EF" w:rsidRPr="002A4C99" w14:paraId="0D45734F" w14:textId="77777777" w:rsidTr="00306155">
        <w:tc>
          <w:tcPr>
            <w:tcW w:w="851" w:type="dxa"/>
            <w:vAlign w:val="center"/>
          </w:tcPr>
          <w:p w14:paraId="1E01709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61" w:type="dxa"/>
            <w:vAlign w:val="center"/>
          </w:tcPr>
          <w:p w14:paraId="38493E0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vAlign w:val="center"/>
          </w:tcPr>
          <w:p w14:paraId="6CDD5EF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1297" w:type="dxa"/>
            <w:vAlign w:val="center"/>
          </w:tcPr>
          <w:p w14:paraId="0391346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6 </w:t>
            </w:r>
          </w:p>
          <w:p w14:paraId="7494F57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10–1.22)</w:t>
            </w:r>
          </w:p>
        </w:tc>
        <w:tc>
          <w:tcPr>
            <w:tcW w:w="900" w:type="dxa"/>
            <w:vAlign w:val="center"/>
          </w:tcPr>
          <w:p w14:paraId="1199B51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vAlign w:val="center"/>
          </w:tcPr>
          <w:p w14:paraId="50C50BB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1276" w:type="dxa"/>
            <w:gridSpan w:val="2"/>
            <w:vAlign w:val="center"/>
          </w:tcPr>
          <w:p w14:paraId="325E8B6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  <w:p w14:paraId="70178D5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63–0.73)</w:t>
            </w:r>
          </w:p>
        </w:tc>
        <w:tc>
          <w:tcPr>
            <w:tcW w:w="857" w:type="dxa"/>
            <w:vAlign w:val="center"/>
          </w:tcPr>
          <w:p w14:paraId="5295498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vAlign w:val="center"/>
          </w:tcPr>
          <w:p w14:paraId="44325F2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1417" w:type="dxa"/>
            <w:vAlign w:val="center"/>
          </w:tcPr>
          <w:p w14:paraId="5B78AA2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9 </w:t>
            </w:r>
          </w:p>
          <w:p w14:paraId="3F24EF0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04–1.16)</w:t>
            </w:r>
          </w:p>
        </w:tc>
        <w:tc>
          <w:tcPr>
            <w:tcW w:w="857" w:type="dxa"/>
            <w:vAlign w:val="center"/>
          </w:tcPr>
          <w:p w14:paraId="06F32E0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vAlign w:val="center"/>
          </w:tcPr>
          <w:p w14:paraId="3A3A4CE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170" w:type="dxa"/>
            <w:vAlign w:val="center"/>
          </w:tcPr>
          <w:p w14:paraId="69A57C9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  <w:p w14:paraId="0CA9363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54–0.63)</w:t>
            </w:r>
          </w:p>
        </w:tc>
        <w:tc>
          <w:tcPr>
            <w:tcW w:w="711" w:type="dxa"/>
          </w:tcPr>
          <w:p w14:paraId="5291F73B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44C67A0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470EF" w:rsidRPr="002A4C99" w14:paraId="50C4CD6E" w14:textId="77777777" w:rsidTr="00306155">
        <w:tc>
          <w:tcPr>
            <w:tcW w:w="851" w:type="dxa"/>
            <w:vAlign w:val="center"/>
          </w:tcPr>
          <w:p w14:paraId="3C6559B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61" w:type="dxa"/>
            <w:vAlign w:val="center"/>
          </w:tcPr>
          <w:p w14:paraId="172FAE4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vAlign w:val="center"/>
          </w:tcPr>
          <w:p w14:paraId="1B3DA9B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51</w:t>
            </w:r>
          </w:p>
        </w:tc>
        <w:tc>
          <w:tcPr>
            <w:tcW w:w="1297" w:type="dxa"/>
            <w:vAlign w:val="center"/>
          </w:tcPr>
          <w:p w14:paraId="27A5B099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71 </w:t>
            </w:r>
          </w:p>
          <w:p w14:paraId="1A74978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64–1.78)</w:t>
            </w:r>
          </w:p>
        </w:tc>
        <w:tc>
          <w:tcPr>
            <w:tcW w:w="900" w:type="dxa"/>
            <w:vAlign w:val="center"/>
          </w:tcPr>
          <w:p w14:paraId="05E4F30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vAlign w:val="center"/>
          </w:tcPr>
          <w:p w14:paraId="3B4B174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1276" w:type="dxa"/>
            <w:gridSpan w:val="2"/>
            <w:vAlign w:val="center"/>
          </w:tcPr>
          <w:p w14:paraId="4AC7BA5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3 </w:t>
            </w:r>
          </w:p>
          <w:p w14:paraId="6B441EA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97–1.09)</w:t>
            </w:r>
          </w:p>
        </w:tc>
        <w:tc>
          <w:tcPr>
            <w:tcW w:w="857" w:type="dxa"/>
            <w:vAlign w:val="center"/>
          </w:tcPr>
          <w:p w14:paraId="2F59BDD9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vAlign w:val="center"/>
          </w:tcPr>
          <w:p w14:paraId="20D4EFF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46</w:t>
            </w:r>
          </w:p>
        </w:tc>
        <w:tc>
          <w:tcPr>
            <w:tcW w:w="1417" w:type="dxa"/>
            <w:vAlign w:val="center"/>
          </w:tcPr>
          <w:p w14:paraId="2407CC0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79 </w:t>
            </w:r>
          </w:p>
          <w:p w14:paraId="5A2AD97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71–1.86)</w:t>
            </w:r>
          </w:p>
        </w:tc>
        <w:tc>
          <w:tcPr>
            <w:tcW w:w="857" w:type="dxa"/>
            <w:vAlign w:val="center"/>
          </w:tcPr>
          <w:p w14:paraId="38E5C1E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vAlign w:val="center"/>
          </w:tcPr>
          <w:p w14:paraId="614BED8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1170" w:type="dxa"/>
            <w:vAlign w:val="center"/>
          </w:tcPr>
          <w:p w14:paraId="38E3C8C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5 </w:t>
            </w:r>
          </w:p>
          <w:p w14:paraId="159B573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90–1.01)</w:t>
            </w:r>
          </w:p>
        </w:tc>
        <w:tc>
          <w:tcPr>
            <w:tcW w:w="711" w:type="dxa"/>
          </w:tcPr>
          <w:p w14:paraId="036E6ED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3E9E0F7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470EF" w:rsidRPr="002A4C99" w14:paraId="31976112" w14:textId="77777777" w:rsidTr="00306155">
        <w:tc>
          <w:tcPr>
            <w:tcW w:w="851" w:type="dxa"/>
            <w:vAlign w:val="center"/>
          </w:tcPr>
          <w:p w14:paraId="2909D67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61" w:type="dxa"/>
            <w:vAlign w:val="center"/>
          </w:tcPr>
          <w:p w14:paraId="797492F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vAlign w:val="center"/>
          </w:tcPr>
          <w:p w14:paraId="083675A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1297" w:type="dxa"/>
            <w:vAlign w:val="center"/>
          </w:tcPr>
          <w:p w14:paraId="2C4D625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34 </w:t>
            </w:r>
          </w:p>
          <w:p w14:paraId="2FC34E9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.26–2.49)</w:t>
            </w:r>
          </w:p>
        </w:tc>
        <w:tc>
          <w:tcPr>
            <w:tcW w:w="900" w:type="dxa"/>
            <w:vAlign w:val="center"/>
          </w:tcPr>
          <w:p w14:paraId="72AA072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vAlign w:val="center"/>
          </w:tcPr>
          <w:p w14:paraId="7FE0AA3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1276" w:type="dxa"/>
            <w:gridSpan w:val="2"/>
            <w:vAlign w:val="center"/>
          </w:tcPr>
          <w:p w14:paraId="68EF24B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4 </w:t>
            </w:r>
          </w:p>
          <w:p w14:paraId="39619DB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38–1.51)</w:t>
            </w:r>
          </w:p>
        </w:tc>
        <w:tc>
          <w:tcPr>
            <w:tcW w:w="857" w:type="dxa"/>
            <w:vAlign w:val="center"/>
          </w:tcPr>
          <w:p w14:paraId="70EC1F4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vAlign w:val="center"/>
          </w:tcPr>
          <w:p w14:paraId="2D79415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75</w:t>
            </w:r>
          </w:p>
        </w:tc>
        <w:tc>
          <w:tcPr>
            <w:tcW w:w="1417" w:type="dxa"/>
            <w:vAlign w:val="center"/>
          </w:tcPr>
          <w:p w14:paraId="1FCD3A6B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</w:t>
            </w:r>
          </w:p>
          <w:p w14:paraId="1F46E61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.47–2.65)</w:t>
            </w:r>
          </w:p>
        </w:tc>
        <w:tc>
          <w:tcPr>
            <w:tcW w:w="857" w:type="dxa"/>
            <w:vAlign w:val="center"/>
          </w:tcPr>
          <w:p w14:paraId="7DF6350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vAlign w:val="center"/>
          </w:tcPr>
          <w:p w14:paraId="695C651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34</w:t>
            </w:r>
          </w:p>
        </w:tc>
        <w:tc>
          <w:tcPr>
            <w:tcW w:w="1170" w:type="dxa"/>
            <w:vAlign w:val="center"/>
          </w:tcPr>
          <w:p w14:paraId="189F1BC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4 </w:t>
            </w:r>
          </w:p>
          <w:p w14:paraId="2AF9041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38–1.51)</w:t>
            </w:r>
          </w:p>
        </w:tc>
        <w:tc>
          <w:tcPr>
            <w:tcW w:w="711" w:type="dxa"/>
          </w:tcPr>
          <w:p w14:paraId="2E1E068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50ED104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470EF" w:rsidRPr="002A4C99" w14:paraId="17E8382A" w14:textId="77777777" w:rsidTr="00306155">
        <w:tc>
          <w:tcPr>
            <w:tcW w:w="851" w:type="dxa"/>
            <w:vAlign w:val="center"/>
          </w:tcPr>
          <w:p w14:paraId="1773B62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1" w:type="dxa"/>
            <w:vAlign w:val="center"/>
          </w:tcPr>
          <w:p w14:paraId="4D1EA12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vAlign w:val="center"/>
          </w:tcPr>
          <w:p w14:paraId="2B18F92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13</w:t>
            </w:r>
          </w:p>
        </w:tc>
        <w:tc>
          <w:tcPr>
            <w:tcW w:w="1297" w:type="dxa"/>
            <w:vAlign w:val="center"/>
          </w:tcPr>
          <w:p w14:paraId="781A6E6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18 </w:t>
            </w:r>
          </w:p>
          <w:p w14:paraId="2909880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.08–3.28)</w:t>
            </w:r>
          </w:p>
        </w:tc>
        <w:tc>
          <w:tcPr>
            <w:tcW w:w="900" w:type="dxa"/>
            <w:vAlign w:val="center"/>
          </w:tcPr>
          <w:p w14:paraId="6DB574F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vAlign w:val="center"/>
          </w:tcPr>
          <w:p w14:paraId="65565AC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08</w:t>
            </w:r>
          </w:p>
        </w:tc>
        <w:tc>
          <w:tcPr>
            <w:tcW w:w="1276" w:type="dxa"/>
            <w:gridSpan w:val="2"/>
            <w:vAlign w:val="center"/>
          </w:tcPr>
          <w:p w14:paraId="3CE4DC0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0</w:t>
            </w:r>
          </w:p>
          <w:p w14:paraId="32DAF089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93–2.09)</w:t>
            </w:r>
          </w:p>
        </w:tc>
        <w:tc>
          <w:tcPr>
            <w:tcW w:w="857" w:type="dxa"/>
            <w:vAlign w:val="center"/>
          </w:tcPr>
          <w:p w14:paraId="144A7D6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vAlign w:val="center"/>
          </w:tcPr>
          <w:p w14:paraId="08B8C24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05</w:t>
            </w:r>
          </w:p>
        </w:tc>
        <w:tc>
          <w:tcPr>
            <w:tcW w:w="1417" w:type="dxa"/>
            <w:vAlign w:val="center"/>
          </w:tcPr>
          <w:p w14:paraId="33015DE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9</w:t>
            </w:r>
          </w:p>
          <w:p w14:paraId="567B5CE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3.48–3.69)</w:t>
            </w:r>
          </w:p>
        </w:tc>
        <w:tc>
          <w:tcPr>
            <w:tcW w:w="857" w:type="dxa"/>
            <w:vAlign w:val="center"/>
          </w:tcPr>
          <w:p w14:paraId="55A7CD6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vAlign w:val="center"/>
          </w:tcPr>
          <w:p w14:paraId="2180C1B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46</w:t>
            </w:r>
          </w:p>
        </w:tc>
        <w:tc>
          <w:tcPr>
            <w:tcW w:w="1170" w:type="dxa"/>
            <w:vAlign w:val="center"/>
          </w:tcPr>
          <w:p w14:paraId="639356C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4</w:t>
            </w:r>
          </w:p>
          <w:p w14:paraId="2674E1F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.96–2.12)</w:t>
            </w:r>
          </w:p>
        </w:tc>
        <w:tc>
          <w:tcPr>
            <w:tcW w:w="711" w:type="dxa"/>
          </w:tcPr>
          <w:p w14:paraId="6D0D9A1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3DDE657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470EF" w:rsidRPr="002A4C99" w14:paraId="6C1703A5" w14:textId="77777777" w:rsidTr="00306155">
        <w:tc>
          <w:tcPr>
            <w:tcW w:w="851" w:type="dxa"/>
            <w:vAlign w:val="center"/>
          </w:tcPr>
          <w:p w14:paraId="42BF6F3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61" w:type="dxa"/>
            <w:vAlign w:val="center"/>
          </w:tcPr>
          <w:p w14:paraId="451B31A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vAlign w:val="center"/>
          </w:tcPr>
          <w:p w14:paraId="3F4DB4BB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1297" w:type="dxa"/>
            <w:vAlign w:val="center"/>
          </w:tcPr>
          <w:p w14:paraId="231B3F9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31 </w:t>
            </w:r>
          </w:p>
          <w:p w14:paraId="6762DBD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.19–4.42)</w:t>
            </w:r>
          </w:p>
        </w:tc>
        <w:tc>
          <w:tcPr>
            <w:tcW w:w="900" w:type="dxa"/>
            <w:vAlign w:val="center"/>
          </w:tcPr>
          <w:p w14:paraId="5698C77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vAlign w:val="center"/>
          </w:tcPr>
          <w:p w14:paraId="3E28B31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73</w:t>
            </w:r>
          </w:p>
        </w:tc>
        <w:tc>
          <w:tcPr>
            <w:tcW w:w="1276" w:type="dxa"/>
            <w:gridSpan w:val="2"/>
            <w:vAlign w:val="center"/>
          </w:tcPr>
          <w:p w14:paraId="3A6C30AF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  <w:p w14:paraId="6394788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.72–2.91)</w:t>
            </w:r>
          </w:p>
        </w:tc>
        <w:tc>
          <w:tcPr>
            <w:tcW w:w="857" w:type="dxa"/>
            <w:vAlign w:val="center"/>
          </w:tcPr>
          <w:p w14:paraId="51E17DEE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vAlign w:val="center"/>
          </w:tcPr>
          <w:p w14:paraId="52A902F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81</w:t>
            </w:r>
          </w:p>
        </w:tc>
        <w:tc>
          <w:tcPr>
            <w:tcW w:w="1417" w:type="dxa"/>
            <w:vAlign w:val="center"/>
          </w:tcPr>
          <w:p w14:paraId="38E32F4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98 </w:t>
            </w:r>
          </w:p>
          <w:p w14:paraId="7E9941BB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.86–5.11)</w:t>
            </w:r>
          </w:p>
        </w:tc>
        <w:tc>
          <w:tcPr>
            <w:tcW w:w="857" w:type="dxa"/>
            <w:vAlign w:val="center"/>
          </w:tcPr>
          <w:p w14:paraId="587B90B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vAlign w:val="center"/>
          </w:tcPr>
          <w:p w14:paraId="176B274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45</w:t>
            </w:r>
          </w:p>
        </w:tc>
        <w:tc>
          <w:tcPr>
            <w:tcW w:w="1170" w:type="dxa"/>
            <w:vAlign w:val="center"/>
          </w:tcPr>
          <w:p w14:paraId="04CE992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5</w:t>
            </w:r>
          </w:p>
          <w:p w14:paraId="04D51B4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.86–3.05)</w:t>
            </w:r>
          </w:p>
        </w:tc>
        <w:tc>
          <w:tcPr>
            <w:tcW w:w="711" w:type="dxa"/>
          </w:tcPr>
          <w:p w14:paraId="7E84EEB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4CC63CCB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470EF" w:rsidRPr="002A4C99" w14:paraId="47DFFBAB" w14:textId="77777777" w:rsidTr="00994801">
        <w:tc>
          <w:tcPr>
            <w:tcW w:w="851" w:type="dxa"/>
            <w:tcBorders>
              <w:bottom w:val="nil"/>
            </w:tcBorders>
            <w:vAlign w:val="center"/>
          </w:tcPr>
          <w:p w14:paraId="49F3D13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29AE29F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 w14:paraId="198D7DD1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94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6420898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99 </w:t>
            </w:r>
          </w:p>
          <w:p w14:paraId="4F48C846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5.86–6.13)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3638032A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tcBorders>
              <w:bottom w:val="nil"/>
            </w:tcBorders>
            <w:vAlign w:val="center"/>
          </w:tcPr>
          <w:p w14:paraId="1DDE450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06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14:paraId="730A6D5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0</w:t>
            </w:r>
          </w:p>
          <w:p w14:paraId="72126A7D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.90–4.12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478C3838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69558B17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8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1C5EDE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5</w:t>
            </w:r>
          </w:p>
          <w:p w14:paraId="7143F2F5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7.01–7.30)</w:t>
            </w:r>
          </w:p>
        </w:tc>
        <w:tc>
          <w:tcPr>
            <w:tcW w:w="857" w:type="dxa"/>
            <w:tcBorders>
              <w:bottom w:val="nil"/>
            </w:tcBorders>
            <w:vAlign w:val="center"/>
          </w:tcPr>
          <w:p w14:paraId="56CC8482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14:paraId="7F045174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3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63B5D45C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36 </w:t>
            </w:r>
          </w:p>
          <w:p w14:paraId="51A0CC2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.24–4.48)</w:t>
            </w:r>
          </w:p>
        </w:tc>
        <w:tc>
          <w:tcPr>
            <w:tcW w:w="711" w:type="dxa"/>
            <w:tcBorders>
              <w:bottom w:val="nil"/>
            </w:tcBorders>
          </w:tcPr>
          <w:p w14:paraId="20C3C763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bottom w:val="nil"/>
            </w:tcBorders>
          </w:tcPr>
          <w:p w14:paraId="11C4D9B0" w14:textId="77777777" w:rsidR="00F470EF" w:rsidRPr="002A4C99" w:rsidRDefault="00F470EF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306155" w:rsidRPr="002A4C99" w14:paraId="505E80D5" w14:textId="77777777" w:rsidTr="00994801"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6C6BAF1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center"/>
          </w:tcPr>
          <w:p w14:paraId="40FE9800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vAlign w:val="center"/>
          </w:tcPr>
          <w:p w14:paraId="021A19E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708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3E61A8C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.92 </w:t>
            </w:r>
          </w:p>
          <w:p w14:paraId="4395F5E0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.76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B0679B3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vAlign w:val="center"/>
          </w:tcPr>
          <w:p w14:paraId="7277B45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2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4F9386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36 </w:t>
            </w:r>
          </w:p>
          <w:p w14:paraId="08DB74FE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.21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9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6623EAB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vAlign w:val="center"/>
          </w:tcPr>
          <w:p w14:paraId="0AF17D41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95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D5ECE3F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9</w:t>
            </w:r>
          </w:p>
          <w:p w14:paraId="691B4A75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0.62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vAlign w:val="center"/>
          </w:tcPr>
          <w:p w14:paraId="57046935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9999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14:paraId="5F44F603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39EB02C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94 </w:t>
            </w:r>
          </w:p>
          <w:p w14:paraId="29D97515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.80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9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166D6C17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ED87070" w14:textId="77777777" w:rsidR="00306155" w:rsidRPr="002A4C99" w:rsidRDefault="00306155" w:rsidP="002A4C9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48146DE" w14:textId="77777777" w:rsidR="00306155" w:rsidRPr="002A4C99" w:rsidRDefault="00306155" w:rsidP="002A4C9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p w14:paraId="7E88842B" w14:textId="77777777" w:rsidR="00EE0C59" w:rsidRPr="002A4C99" w:rsidRDefault="00EE0C59" w:rsidP="002A4C99">
      <w:pPr>
        <w:ind w:leftChars="-474" w:left="-995" w:rightChars="-311" w:right="-653" w:firstLine="1"/>
        <w:rPr>
          <w:rFonts w:ascii="Times New Roman" w:hAnsi="Times New Roman" w:cs="Times New Roman"/>
          <w:sz w:val="16"/>
          <w:szCs w:val="16"/>
        </w:rPr>
        <w:sectPr w:rsidR="00EE0C59" w:rsidRPr="002A4C99" w:rsidSect="008F7F6B">
          <w:footerReference w:type="default" r:id="rId10"/>
          <w:pgSz w:w="16838" w:h="11906" w:orient="landscape"/>
          <w:pgMar w:top="1440" w:right="1800" w:bottom="1440" w:left="1800" w:header="851" w:footer="992" w:gutter="0"/>
          <w:cols w:space="425"/>
          <w:docGrid w:type="linesAndChars" w:linePitch="312"/>
        </w:sectPr>
      </w:pP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P1: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rimary AF ML model (M1) compared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the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ptimized AF ML model (M2) with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est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1; P2: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rimary AF ML model (M1) compared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th the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ptimized AF ML model (M2) with </w:t>
      </w:r>
      <w:r w:rsidR="00F470EF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est </w:t>
      </w:r>
      <w:r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>2.</w:t>
      </w:r>
      <w:r w:rsidR="00196E3A" w:rsidRPr="002A4C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96E3A" w:rsidRPr="002A4C99">
        <w:rPr>
          <w:rFonts w:ascii="Times New Roman" w:hAnsi="Times New Roman" w:cs="Times New Roman"/>
          <w:sz w:val="16"/>
          <w:szCs w:val="16"/>
        </w:rPr>
        <w:t xml:space="preserve">Test 1: </w:t>
      </w:r>
      <w:r w:rsidR="000A14B3" w:rsidRPr="002A4C99">
        <w:rPr>
          <w:rFonts w:ascii="Times New Roman" w:hAnsi="Times New Roman" w:cs="Times New Roman"/>
          <w:sz w:val="16"/>
          <w:szCs w:val="16"/>
        </w:rPr>
        <w:t xml:space="preserve">Testing </w:t>
      </w:r>
      <w:r w:rsidR="00196E3A" w:rsidRPr="002A4C99">
        <w:rPr>
          <w:rFonts w:ascii="Times New Roman" w:hAnsi="Times New Roman" w:cs="Times New Roman"/>
          <w:sz w:val="16"/>
          <w:szCs w:val="16"/>
        </w:rPr>
        <w:t>with 30,640 PPG signals for AF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 and </w:t>
      </w:r>
      <w:r w:rsidR="00196E3A" w:rsidRPr="002A4C99">
        <w:rPr>
          <w:rFonts w:ascii="Times New Roman" w:hAnsi="Times New Roman" w:cs="Times New Roman"/>
          <w:sz w:val="16"/>
          <w:szCs w:val="16"/>
        </w:rPr>
        <w:t>89,359 PPG signals for non-AF of 138 detected AF by PPG algorithm, further confirmed by doctors; Test 2: testing with 30,640 PPG signals for AF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 and </w:t>
      </w:r>
      <w:r w:rsidR="00196E3A" w:rsidRPr="002A4C99">
        <w:rPr>
          <w:rFonts w:ascii="Times New Roman" w:hAnsi="Times New Roman" w:cs="Times New Roman"/>
          <w:sz w:val="16"/>
          <w:szCs w:val="16"/>
        </w:rPr>
        <w:t>89,359 PPG signals for non-AF from a total 554 detected AF.</w:t>
      </w:r>
    </w:p>
    <w:p w14:paraId="56435770" w14:textId="6B6F9DEA" w:rsidR="00721CBD" w:rsidRPr="002A4C99" w:rsidRDefault="00E1520F" w:rsidP="002A4C9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l</w:t>
      </w:r>
      <w:r w:rsidR="00B22D6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</w:t>
      </w:r>
      <w:r w:rsidR="00721CB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2 Baseline characteristics of 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</w:t>
      </w:r>
      <w:r w:rsidR="00721CB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validated cohort compared 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with </w:t>
      </w:r>
      <w:r w:rsidR="00721CB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>72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-h </w:t>
      </w:r>
      <w:r w:rsidR="00721CBD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>Holter</w:t>
      </w:r>
      <w:r w:rsidR="00F470EF" w:rsidRPr="002A4C9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ECG</w:t>
      </w:r>
    </w:p>
    <w:p w14:paraId="707E3A3A" w14:textId="77777777" w:rsidR="000C5562" w:rsidRPr="002A4C99" w:rsidRDefault="000C5562" w:rsidP="002A4C99">
      <w:pPr>
        <w:rPr>
          <w:rFonts w:ascii="Times New Roman" w:eastAsia="DengXian" w:hAnsi="Times New Roman" w:cs="Times New Roman"/>
          <w:b/>
          <w:bCs/>
          <w:sz w:val="24"/>
          <w:szCs w:val="24"/>
        </w:rPr>
      </w:pPr>
    </w:p>
    <w:tbl>
      <w:tblPr>
        <w:tblW w:w="4606" w:type="dxa"/>
        <w:tblInd w:w="624" w:type="dxa"/>
        <w:tblLook w:val="04A0" w:firstRow="1" w:lastRow="0" w:firstColumn="1" w:lastColumn="0" w:noHBand="0" w:noVBand="1"/>
      </w:tblPr>
      <w:tblGrid>
        <w:gridCol w:w="2920"/>
        <w:gridCol w:w="1686"/>
      </w:tblGrid>
      <w:tr w:rsidR="00721CBD" w:rsidRPr="002A4C99" w14:paraId="21E2DE0F" w14:textId="77777777" w:rsidTr="005B7BF0">
        <w:trPr>
          <w:trHeight w:val="552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BB68" w14:textId="77777777" w:rsidR="00721CBD" w:rsidRPr="002A4C99" w:rsidRDefault="00721CBD" w:rsidP="002A4C9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E53D4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Subjects (n=50)</w:t>
            </w:r>
          </w:p>
        </w:tc>
      </w:tr>
      <w:tr w:rsidR="00721CBD" w:rsidRPr="002A4C99" w14:paraId="07853628" w14:textId="77777777" w:rsidTr="005B7BF0">
        <w:trPr>
          <w:trHeight w:val="276"/>
        </w:trPr>
        <w:tc>
          <w:tcPr>
            <w:tcW w:w="292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6DAA9C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ex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536EF3F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0 (40.0%)</w:t>
            </w:r>
          </w:p>
        </w:tc>
      </w:tr>
      <w:tr w:rsidR="00721CBD" w:rsidRPr="002A4C99" w14:paraId="667C4255" w14:textId="77777777" w:rsidTr="005B7BF0">
        <w:trPr>
          <w:trHeight w:val="276"/>
        </w:trPr>
        <w:tc>
          <w:tcPr>
            <w:tcW w:w="292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7B5016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1BC0E45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6.9 (12.0)</w:t>
            </w:r>
          </w:p>
        </w:tc>
      </w:tr>
      <w:tr w:rsidR="00721CBD" w:rsidRPr="002A4C99" w14:paraId="7608C1C2" w14:textId="77777777" w:rsidTr="005B7BF0">
        <w:trPr>
          <w:trHeight w:val="269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09ABD8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A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Sc, mean (SD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1245B3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.69 (1.34)</w:t>
            </w:r>
          </w:p>
        </w:tc>
      </w:tr>
      <w:tr w:rsidR="00721CBD" w:rsidRPr="002A4C99" w14:paraId="0A2E6B3A" w14:textId="77777777" w:rsidTr="005B7BF0">
        <w:trPr>
          <w:trHeight w:val="273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FE3898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S-BLED, mean (SD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CE08A4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6 (0.73)</w:t>
            </w:r>
          </w:p>
        </w:tc>
      </w:tr>
      <w:tr w:rsidR="00721CBD" w:rsidRPr="002A4C99" w14:paraId="66C0A9B1" w14:textId="77777777" w:rsidTr="005B7BF0">
        <w:trPr>
          <w:trHeight w:val="276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D435E9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lpitation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24FB12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08DB" w:rsidRPr="002A4C99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21CBD" w:rsidRPr="002A4C99" w14:paraId="5CEDBCA4" w14:textId="77777777" w:rsidTr="005B7BF0">
        <w:trPr>
          <w:trHeight w:val="276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83AE86F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MingLiU" w:hAnsi="Times New Roman" w:cs="Times New Roman"/>
                <w:sz w:val="20"/>
                <w:szCs w:val="20"/>
              </w:rPr>
              <w:t>CAD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</w:tcPr>
          <w:p w14:paraId="56F3AAD6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3 (2</w:t>
            </w:r>
            <w:r w:rsidR="006208DB" w:rsidRPr="002A4C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</w:tr>
      <w:tr w:rsidR="00721CBD" w:rsidRPr="002A4C99" w14:paraId="7B280043" w14:textId="77777777" w:rsidTr="005B7BF0">
        <w:trPr>
          <w:trHeight w:val="456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6AC4CF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tension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CFBE3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2 (2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</w:tr>
      <w:tr w:rsidR="00721CBD" w:rsidRPr="002A4C99" w14:paraId="69C5EAD7" w14:textId="77777777" w:rsidTr="005B7BF0">
        <w:trPr>
          <w:trHeight w:val="112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9F1183" w14:textId="77777777" w:rsidR="00721CBD" w:rsidRPr="002A4C99" w:rsidRDefault="00721CBD" w:rsidP="002A4C99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VD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6F9C25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21CBD" w:rsidRPr="002A4C99" w14:paraId="26F719FD" w14:textId="77777777" w:rsidTr="005B7BF0">
        <w:trPr>
          <w:trHeight w:val="435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CF2B2C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betes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8147E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21CBD" w:rsidRPr="002A4C99" w14:paraId="124E9315" w14:textId="77777777" w:rsidTr="005B7BF0">
        <w:trPr>
          <w:trHeight w:val="143"/>
        </w:trPr>
        <w:tc>
          <w:tcPr>
            <w:tcW w:w="29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0ACCE42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AS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71A187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21CBD" w:rsidRPr="002A4C99" w14:paraId="1DB9A856" w14:textId="77777777" w:rsidTr="005B7BF0">
        <w:trPr>
          <w:trHeight w:val="316"/>
        </w:trPr>
        <w:tc>
          <w:tcPr>
            <w:tcW w:w="2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D5AB4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 failure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D3D8F91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21CBD" w:rsidRPr="002A4C99" w14:paraId="63093A10" w14:textId="77777777" w:rsidTr="005B7BF0">
        <w:trPr>
          <w:trHeight w:val="316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BABFA" w14:textId="77777777" w:rsidR="00721CBD" w:rsidRPr="002A4C99" w:rsidRDefault="00721CBD" w:rsidP="002A4C9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ior </w:t>
            </w:r>
            <w:r w:rsidR="00F470EF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chemic</w:t>
            </w:r>
            <w:r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troke</w:t>
            </w:r>
            <w:r w:rsidR="00FF3F00" w:rsidRPr="002A4C9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193A1" w14:textId="77777777" w:rsidR="00721CBD" w:rsidRPr="002A4C99" w:rsidRDefault="00721CBD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DB20F5" w:rsidRPr="002A4C9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740568F4" w14:textId="77777777" w:rsidR="00721CBD" w:rsidRPr="002A4C99" w:rsidRDefault="00721CBD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0E984896" w14:textId="77777777" w:rsidR="00721CBD" w:rsidRPr="002A4C99" w:rsidRDefault="00721CBD" w:rsidP="002A4C99">
      <w:pPr>
        <w:spacing w:line="276" w:lineRule="auto"/>
        <w:ind w:rightChars="-41" w:right="-86"/>
        <w:rPr>
          <w:rFonts w:ascii="Times New Roman" w:hAnsi="Times New Roman" w:cs="Times New Roman"/>
          <w:sz w:val="16"/>
          <w:szCs w:val="16"/>
        </w:rPr>
      </w:pPr>
      <w:r w:rsidRPr="002A4C99">
        <w:rPr>
          <w:rFonts w:ascii="Times New Roman" w:hAnsi="Times New Roman" w:cs="Times New Roman"/>
          <w:sz w:val="16"/>
          <w:szCs w:val="16"/>
        </w:rPr>
        <w:t>*</w:t>
      </w:r>
      <w:bookmarkStart w:id="0" w:name="_Hlk27927511"/>
      <w:r w:rsidRPr="002A4C99">
        <w:rPr>
          <w:rFonts w:ascii="Times New Roman" w:eastAsia="DengXian" w:hAnsi="Times New Roman" w:cs="Times New Roman"/>
          <w:bCs/>
          <w:color w:val="000000" w:themeColor="text1"/>
          <w:sz w:val="16"/>
          <w:szCs w:val="16"/>
        </w:rPr>
        <w:t>Reported as N (%)</w:t>
      </w:r>
      <w:bookmarkEnd w:id="0"/>
      <w:r w:rsidRPr="002A4C99">
        <w:rPr>
          <w:rFonts w:ascii="Times New Roman" w:eastAsia="DengXian" w:hAnsi="Times New Roman" w:cs="Times New Roman"/>
          <w:bCs/>
          <w:color w:val="000000" w:themeColor="text1"/>
          <w:sz w:val="16"/>
          <w:szCs w:val="16"/>
        </w:rPr>
        <w:t xml:space="preserve"> unless specified otherwise. SD: standard deviation. </w:t>
      </w:r>
      <w:r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CAD: coronary artery disease. PVD: peripheral vascular disease. </w:t>
      </w:r>
      <w:r w:rsidRPr="002A4C99">
        <w:rPr>
          <w:rFonts w:ascii="Times New Roman" w:eastAsia="DengXian" w:hAnsi="Times New Roman" w:cs="Times New Roman"/>
          <w:bCs/>
          <w:color w:val="000000" w:themeColor="text1"/>
          <w:sz w:val="16"/>
          <w:szCs w:val="16"/>
        </w:rPr>
        <w:t>OSAS: obstructive sleep apnea syndrome.</w:t>
      </w:r>
      <w:r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</w:t>
      </w:r>
    </w:p>
    <w:p w14:paraId="0325645C" w14:textId="77777777" w:rsidR="00721CBD" w:rsidRPr="002A4C99" w:rsidRDefault="00721CBD" w:rsidP="002A4C99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C87C3EF" w14:textId="77777777" w:rsidR="00721CBD" w:rsidRPr="002A4C99" w:rsidRDefault="00721CBD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0F748F9B" w14:textId="77777777" w:rsidR="00721CBD" w:rsidRPr="002A4C99" w:rsidRDefault="00721CBD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05B5E762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2E7A4550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23C1D612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5E3E395E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142BBA45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6C95AADA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44C85977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551D1634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57E998EA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379C228C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7BE63105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48F376B1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3F1D311A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5DF19340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17AAF22B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14190F06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206223E3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7007729C" w14:textId="77777777" w:rsidR="00E23DC5" w:rsidRPr="002A4C99" w:rsidRDefault="00E23DC5" w:rsidP="002A4C99">
      <w:pPr>
        <w:rPr>
          <w:rFonts w:ascii="Times New Roman" w:eastAsia="DengXian" w:hAnsi="Times New Roman" w:cs="Times New Roman"/>
          <w:b/>
          <w:bCs/>
          <w:sz w:val="22"/>
        </w:rPr>
      </w:pPr>
    </w:p>
    <w:p w14:paraId="68C4BEE2" w14:textId="77777777" w:rsidR="003103FE" w:rsidRPr="002A4C99" w:rsidRDefault="003103FE" w:rsidP="002A4C99">
      <w:pPr>
        <w:rPr>
          <w:rFonts w:ascii="Times New Roman" w:eastAsia="DengXian" w:hAnsi="Times New Roman" w:cs="Times New Roman"/>
          <w:b/>
          <w:bCs/>
          <w:sz w:val="22"/>
        </w:rPr>
        <w:sectPr w:rsidR="003103FE" w:rsidRPr="002A4C99" w:rsidSect="0030615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3FE81D" w14:textId="340A054E" w:rsidR="00721CBD" w:rsidRPr="002A4C99" w:rsidRDefault="00E1520F" w:rsidP="002A4C99">
      <w:pPr>
        <w:rPr>
          <w:rFonts w:ascii="Times New Roman" w:eastAsia="DengXi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="00E23DC5" w:rsidRPr="002A4C99">
        <w:rPr>
          <w:rFonts w:ascii="Times New Roman" w:eastAsia="DengXian" w:hAnsi="Times New Roman" w:cs="Times New Roman"/>
          <w:b/>
          <w:bCs/>
          <w:sz w:val="22"/>
        </w:rPr>
        <w:t xml:space="preserve">Table </w:t>
      </w:r>
      <w:r w:rsidR="003103FE" w:rsidRPr="002A4C99">
        <w:rPr>
          <w:rFonts w:ascii="Times New Roman" w:eastAsia="DengXian" w:hAnsi="Times New Roman" w:cs="Times New Roman"/>
          <w:b/>
          <w:bCs/>
          <w:sz w:val="22"/>
        </w:rPr>
        <w:t>3</w:t>
      </w:r>
      <w:r w:rsidR="00E23DC5" w:rsidRPr="002A4C99">
        <w:rPr>
          <w:rFonts w:ascii="Times New Roman" w:eastAsia="DengXian" w:hAnsi="Times New Roman" w:cs="Times New Roman"/>
          <w:b/>
          <w:bCs/>
          <w:sz w:val="22"/>
        </w:rPr>
        <w:t xml:space="preserve"> ‘Real’ events of false positives of AF prediction 0 to 4 h prior to AF onset by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 the</w:t>
      </w:r>
      <w:r w:rsidR="00E23DC5" w:rsidRPr="002A4C99">
        <w:rPr>
          <w:rFonts w:ascii="Times New Roman" w:eastAsia="DengXian" w:hAnsi="Times New Roman" w:cs="Times New Roman"/>
          <w:b/>
          <w:bCs/>
          <w:sz w:val="22"/>
        </w:rPr>
        <w:t xml:space="preserve"> optimized AF ML model</w:t>
      </w:r>
    </w:p>
    <w:tbl>
      <w:tblPr>
        <w:tblpPr w:leftFromText="180" w:rightFromText="180" w:vertAnchor="text" w:horzAnchor="margin" w:tblpY="242"/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994"/>
        <w:gridCol w:w="988"/>
        <w:gridCol w:w="1134"/>
        <w:gridCol w:w="1134"/>
        <w:gridCol w:w="1136"/>
        <w:gridCol w:w="1559"/>
        <w:gridCol w:w="1823"/>
        <w:gridCol w:w="1579"/>
      </w:tblGrid>
      <w:tr w:rsidR="003103FE" w:rsidRPr="002A4C99" w14:paraId="7EDF9BD2" w14:textId="77777777" w:rsidTr="003103FE">
        <w:trPr>
          <w:trHeight w:val="153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87B6D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Cutoff poi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3C4BE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ast/slow </w:t>
            </w:r>
            <w:proofErr w:type="gramStart"/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heart beat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F4CB7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Atrial bigeminy and/or triad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F0252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Ventricle bigeminy and/or tria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8A9C8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Atrial flut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614A8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Ventricle premat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330F1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Atrial premature beat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98B6E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6DACB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The number of false predict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ed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AF,</w:t>
            </w:r>
            <w:r w:rsidR="00E5055D" w:rsidRPr="002A4C9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count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F8483CC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The false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-positive rate 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of predicting AF, % (95%CI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11215" w14:textId="77777777" w:rsidR="003103FE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he rate of atrial bigeminy, triad, and atrial flutter 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mong 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otal 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false-predicted 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events, % (95%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CI)</w:t>
            </w:r>
          </w:p>
        </w:tc>
      </w:tr>
      <w:tr w:rsidR="003103FE" w:rsidRPr="002A4C99" w14:paraId="37772461" w14:textId="77777777" w:rsidTr="003103FE">
        <w:trPr>
          <w:trHeight w:val="278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D29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06B61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44C7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7591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02711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A85F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1DDB9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93D44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42977B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0FBA29AC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  <w:p w14:paraId="73DD5E3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2.58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.48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41656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6 </w:t>
            </w:r>
          </w:p>
          <w:p w14:paraId="1689971E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68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1)</w:t>
            </w:r>
          </w:p>
        </w:tc>
      </w:tr>
      <w:tr w:rsidR="003103FE" w:rsidRPr="002A4C99" w14:paraId="43412B2D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BB65D7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3EE9AE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7ACB9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DCA205B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E481328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3C60A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145A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0FAC1B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E7128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23" w:type="dxa"/>
          </w:tcPr>
          <w:p w14:paraId="31BDA419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  <w:p w14:paraId="534D26A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3.33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.34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51CFB645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0 </w:t>
            </w:r>
          </w:p>
          <w:p w14:paraId="28904F5B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74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5)</w:t>
            </w:r>
          </w:p>
        </w:tc>
      </w:tr>
      <w:tr w:rsidR="003103FE" w:rsidRPr="002A4C99" w14:paraId="1A2F1C0A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22446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5E759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91E5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0FCF33A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30BBDD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E4BFB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35871E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C8D66C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ADF608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23" w:type="dxa"/>
          </w:tcPr>
          <w:p w14:paraId="07C45ACA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  <w:p w14:paraId="12DBAE9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3.64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.69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10C64521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1 </w:t>
            </w:r>
          </w:p>
          <w:p w14:paraId="2156CE25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75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5)</w:t>
            </w:r>
          </w:p>
        </w:tc>
      </w:tr>
      <w:tr w:rsidR="003103FE" w:rsidRPr="002A4C99" w14:paraId="783EEDB6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360C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3C40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72FF7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2BEDB9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EFBBAA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3551D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2AC7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67EED32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285B0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23" w:type="dxa"/>
          </w:tcPr>
          <w:p w14:paraId="373A3600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  <w:p w14:paraId="4F3678E3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4.34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5.49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77C882F7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3 </w:t>
            </w:r>
          </w:p>
          <w:p w14:paraId="62552A26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78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7)</w:t>
            </w:r>
          </w:p>
        </w:tc>
      </w:tr>
      <w:tr w:rsidR="003103FE" w:rsidRPr="002A4C99" w14:paraId="2CB75402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324D4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8680271"/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ADDC8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AAFE58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0EC7B1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B3BFF33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B9FE1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50D3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3AE98F53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2C411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823" w:type="dxa"/>
          </w:tcPr>
          <w:p w14:paraId="15CAC6D6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  <w:p w14:paraId="1F3AB64B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5.00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.22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2A7017B7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5 </w:t>
            </w:r>
          </w:p>
          <w:p w14:paraId="294A915D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80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8)</w:t>
            </w:r>
          </w:p>
        </w:tc>
      </w:tr>
      <w:bookmarkEnd w:id="1"/>
      <w:tr w:rsidR="003103FE" w:rsidRPr="002A4C99" w14:paraId="7A897D35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1EA58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C1B70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6CF0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091DADA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16859F5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3F4ED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F327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400D6B3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398371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823" w:type="dxa"/>
          </w:tcPr>
          <w:p w14:paraId="3C746DFA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  <w:p w14:paraId="59ABE72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6.22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7.56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32D0EE56" w14:textId="77777777" w:rsidR="00306155" w:rsidRPr="002A4C99" w:rsidRDefault="003103FE" w:rsidP="002A4C9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6 </w:t>
            </w:r>
          </w:p>
          <w:p w14:paraId="1454212D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82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89)</w:t>
            </w:r>
          </w:p>
        </w:tc>
      </w:tr>
      <w:tr w:rsidR="003103FE" w:rsidRPr="002A4C99" w14:paraId="7D5CFCE3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54D7F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AC2B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9C246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72D0896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5AF50C9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B173E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798D6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442F387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96D8B8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823" w:type="dxa"/>
          </w:tcPr>
          <w:p w14:paraId="5004E55B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8.65 </w:t>
            </w:r>
          </w:p>
          <w:p w14:paraId="66DFBE1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7.93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9.42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308C064B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89 </w:t>
            </w:r>
          </w:p>
          <w:p w14:paraId="06DA3CD9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86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91)</w:t>
            </w:r>
          </w:p>
        </w:tc>
      </w:tr>
      <w:tr w:rsidR="003103FE" w:rsidRPr="002A4C99" w14:paraId="2D6FF5E8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5E892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14ECE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8E503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D769C6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A5BD0A6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603BF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E9F78E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2FCAE797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236001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823" w:type="dxa"/>
          </w:tcPr>
          <w:p w14:paraId="6626B92A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11.98 </w:t>
            </w:r>
          </w:p>
          <w:p w14:paraId="769A5FF0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11.14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2.86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1B5F78AB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2 </w:t>
            </w:r>
          </w:p>
          <w:p w14:paraId="38A502FA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89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93)</w:t>
            </w:r>
          </w:p>
        </w:tc>
      </w:tr>
      <w:tr w:rsidR="003103FE" w:rsidRPr="002A4C99" w14:paraId="1FA03F62" w14:textId="77777777" w:rsidTr="003103FE">
        <w:trPr>
          <w:trHeight w:val="27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398AE4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921CDA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69B0BC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2ADF876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07218A6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677F7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5189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59BC6AB6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56A182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1823" w:type="dxa"/>
          </w:tcPr>
          <w:p w14:paraId="127EC674" w14:textId="77777777" w:rsidR="00306155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22.01 </w:t>
            </w:r>
          </w:p>
          <w:p w14:paraId="24901BE5" w14:textId="77777777" w:rsidR="003103FE" w:rsidRPr="002A4C99" w:rsidRDefault="003103FE" w:rsidP="002A4C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(20.94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3.13)</w:t>
            </w:r>
          </w:p>
        </w:tc>
        <w:tc>
          <w:tcPr>
            <w:tcW w:w="1579" w:type="dxa"/>
            <w:shd w:val="clear" w:color="auto" w:fill="auto"/>
            <w:noWrap/>
            <w:vAlign w:val="center"/>
          </w:tcPr>
          <w:p w14:paraId="478AEC2B" w14:textId="77777777" w:rsidR="00306155" w:rsidRPr="002A4C99" w:rsidRDefault="003103FE" w:rsidP="002A4C99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93 </w:t>
            </w:r>
          </w:p>
          <w:p w14:paraId="37930E81" w14:textId="77777777" w:rsidR="003103FE" w:rsidRPr="002A4C99" w:rsidRDefault="003103FE" w:rsidP="002A4C99">
            <w:pPr>
              <w:wordWrap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(0.91</w:t>
            </w:r>
            <w:r w:rsidR="00F470EF"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–</w:t>
            </w: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0.94)</w:t>
            </w:r>
          </w:p>
        </w:tc>
      </w:tr>
    </w:tbl>
    <w:p w14:paraId="61AC683E" w14:textId="77777777" w:rsidR="003103FE" w:rsidRPr="002A4C99" w:rsidRDefault="003103FE" w:rsidP="002A4C99">
      <w:pPr>
        <w:rPr>
          <w:rFonts w:ascii="Times New Roman" w:eastAsia="DengXian" w:hAnsi="Times New Roman" w:cs="Times New Roman"/>
          <w:b/>
          <w:bCs/>
          <w:sz w:val="22"/>
        </w:rPr>
      </w:pPr>
      <w:r w:rsidRPr="002A4C99">
        <w:rPr>
          <w:rFonts w:ascii="Times New Roman" w:hAnsi="Times New Roman" w:cs="Times New Roman"/>
          <w:sz w:val="16"/>
          <w:szCs w:val="16"/>
        </w:rPr>
        <w:t>*There were no recorded episodes of atrial tachycardia or ventricular tachycardia.</w:t>
      </w:r>
    </w:p>
    <w:p w14:paraId="2E2803F7" w14:textId="77777777" w:rsidR="003103FE" w:rsidRPr="002A4C99" w:rsidRDefault="003103FE" w:rsidP="002A4C99">
      <w:pPr>
        <w:rPr>
          <w:rFonts w:ascii="Times New Roman" w:eastAsia="DengXian" w:hAnsi="Times New Roman" w:cs="Times New Roman"/>
          <w:b/>
          <w:bCs/>
          <w:sz w:val="22"/>
        </w:rPr>
        <w:sectPr w:rsidR="003103FE" w:rsidRPr="002A4C99" w:rsidSect="00306155">
          <w:type w:val="continuous"/>
          <w:pgSz w:w="16838" w:h="11906" w:orient="landscape"/>
          <w:pgMar w:top="1440" w:right="1800" w:bottom="1440" w:left="1800" w:header="851" w:footer="992" w:gutter="0"/>
          <w:cols w:space="425"/>
          <w:docGrid w:type="linesAndChars" w:linePitch="312"/>
        </w:sectPr>
      </w:pPr>
    </w:p>
    <w:p w14:paraId="502CF4B8" w14:textId="7F7A5F5E" w:rsidR="00415072" w:rsidRPr="002A4C99" w:rsidRDefault="00E1520F" w:rsidP="002A4C99">
      <w:pPr>
        <w:rPr>
          <w:rFonts w:ascii="Times New Roman" w:eastAsia="DengXi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="00D26CBD" w:rsidRPr="002A4C99">
        <w:rPr>
          <w:rFonts w:ascii="Times New Roman" w:eastAsia="DengXian" w:hAnsi="Times New Roman" w:cs="Times New Roman"/>
          <w:b/>
          <w:bCs/>
          <w:sz w:val="22"/>
        </w:rPr>
        <w:t xml:space="preserve">Table </w:t>
      </w:r>
      <w:r w:rsidR="00E23DC5" w:rsidRPr="002A4C99">
        <w:rPr>
          <w:rFonts w:ascii="Times New Roman" w:eastAsia="DengXian" w:hAnsi="Times New Roman" w:cs="Times New Roman"/>
          <w:b/>
          <w:bCs/>
          <w:sz w:val="22"/>
        </w:rPr>
        <w:t>4</w:t>
      </w:r>
      <w:r w:rsidR="00E31133" w:rsidRPr="002A4C99">
        <w:rPr>
          <w:rFonts w:ascii="Times New Roman" w:eastAsia="DengXian" w:hAnsi="Times New Roman" w:cs="Times New Roman"/>
          <w:b/>
          <w:bCs/>
          <w:sz w:val="22"/>
        </w:rPr>
        <w:t xml:space="preserve"> The accuracy of 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the </w:t>
      </w:r>
      <w:r w:rsidR="00E31133" w:rsidRPr="002A4C99">
        <w:rPr>
          <w:rFonts w:ascii="Times New Roman" w:eastAsia="DengXian" w:hAnsi="Times New Roman" w:cs="Times New Roman"/>
          <w:b/>
          <w:bCs/>
          <w:sz w:val="22"/>
        </w:rPr>
        <w:t>optimized AF ML mode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>l</w:t>
      </w:r>
      <w:r w:rsidR="00E31133" w:rsidRPr="002A4C99">
        <w:rPr>
          <w:rFonts w:ascii="Times New Roman" w:eastAsia="DengXian" w:hAnsi="Times New Roman" w:cs="Times New Roman"/>
          <w:b/>
          <w:bCs/>
          <w:sz w:val="22"/>
        </w:rPr>
        <w:t xml:space="preserve"> for AF onset </w:t>
      </w:r>
      <w:r w:rsidR="00592CDA" w:rsidRPr="002A4C99">
        <w:rPr>
          <w:rFonts w:ascii="Times New Roman" w:eastAsia="DengXian" w:hAnsi="Times New Roman" w:cs="Times New Roman"/>
          <w:b/>
          <w:bCs/>
          <w:sz w:val="22"/>
        </w:rPr>
        <w:t>using</w:t>
      </w:r>
      <w:r w:rsidR="00415072" w:rsidRPr="002A4C99">
        <w:rPr>
          <w:rFonts w:ascii="Times New Roman" w:eastAsia="DengXian" w:hAnsi="Times New Roman" w:cs="Times New Roman"/>
          <w:b/>
          <w:bCs/>
          <w:sz w:val="22"/>
        </w:rPr>
        <w:t xml:space="preserve"> 3,403 AF episodes by 72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>-h</w:t>
      </w:r>
      <w:r w:rsidR="00415072" w:rsidRPr="002A4C99">
        <w:rPr>
          <w:rFonts w:ascii="Times New Roman" w:eastAsia="DengXian" w:hAnsi="Times New Roman" w:cs="Times New Roman"/>
          <w:b/>
          <w:bCs/>
          <w:sz w:val="22"/>
        </w:rPr>
        <w:t xml:space="preserve"> Holter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 ECG</w:t>
      </w:r>
    </w:p>
    <w:tbl>
      <w:tblPr>
        <w:tblStyle w:val="TableGrid"/>
        <w:tblpPr w:leftFromText="180" w:rightFromText="180" w:vertAnchor="text" w:horzAnchor="margin" w:tblpY="2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343"/>
        <w:gridCol w:w="1344"/>
        <w:gridCol w:w="1291"/>
        <w:gridCol w:w="1291"/>
        <w:gridCol w:w="1334"/>
      </w:tblGrid>
      <w:tr w:rsidR="00415072" w:rsidRPr="002A4C99" w14:paraId="7C7F0F1E" w14:textId="77777777" w:rsidTr="00415072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67B51673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B314A" w14:textId="77777777" w:rsidR="00415072" w:rsidRPr="002A4C99" w:rsidRDefault="00415072" w:rsidP="002A4C99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EB2DB" w14:textId="77777777" w:rsidR="00415072" w:rsidRPr="002A4C99" w:rsidRDefault="00415072" w:rsidP="002A4C9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66A2" w14:textId="77777777" w:rsidR="00415072" w:rsidRPr="002A4C99" w:rsidRDefault="00415072" w:rsidP="002A4C9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E1E0E" w14:textId="77777777" w:rsidR="00415072" w:rsidRPr="002A4C99" w:rsidRDefault="00415072" w:rsidP="002A4C9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3EAAE" w14:textId="77777777" w:rsidR="00415072" w:rsidRPr="002A4C99" w:rsidRDefault="00415072" w:rsidP="002A4C99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eastAsia="DengXian" w:hAnsi="Times New Roman" w:cs="Times New Roman"/>
                <w:sz w:val="20"/>
                <w:szCs w:val="20"/>
              </w:rPr>
              <w:t>Accuracy</w:t>
            </w:r>
          </w:p>
        </w:tc>
      </w:tr>
      <w:tr w:rsidR="00415072" w:rsidRPr="002A4C99" w14:paraId="66A06D5F" w14:textId="77777777" w:rsidTr="00415072">
        <w:tc>
          <w:tcPr>
            <w:tcW w:w="1703" w:type="dxa"/>
            <w:tcBorders>
              <w:top w:val="single" w:sz="4" w:space="0" w:color="auto"/>
            </w:tcBorders>
          </w:tcPr>
          <w:p w14:paraId="3173E00B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566E06F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B52A8" w:rsidRPr="002A4C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16BCE562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7B89905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FD34C67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5826E15C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15072" w:rsidRPr="002A4C99" w14:paraId="6F03F571" w14:textId="77777777" w:rsidTr="00415072">
        <w:tc>
          <w:tcPr>
            <w:tcW w:w="1703" w:type="dxa"/>
          </w:tcPr>
          <w:p w14:paraId="3390C561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43" w:type="dxa"/>
          </w:tcPr>
          <w:p w14:paraId="53F0FB58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44" w:type="dxa"/>
          </w:tcPr>
          <w:p w14:paraId="5EE74864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1" w:type="dxa"/>
          </w:tcPr>
          <w:p w14:paraId="69D113F8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1" w:type="dxa"/>
          </w:tcPr>
          <w:p w14:paraId="14F803A9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34" w:type="dxa"/>
          </w:tcPr>
          <w:p w14:paraId="09B139D2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15072" w:rsidRPr="002A4C99" w14:paraId="6B510E12" w14:textId="77777777" w:rsidTr="00415072">
        <w:tc>
          <w:tcPr>
            <w:tcW w:w="1703" w:type="dxa"/>
          </w:tcPr>
          <w:p w14:paraId="05EBED2F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43" w:type="dxa"/>
          </w:tcPr>
          <w:p w14:paraId="46F6E4BD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44" w:type="dxa"/>
          </w:tcPr>
          <w:p w14:paraId="08B1F723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1" w:type="dxa"/>
          </w:tcPr>
          <w:p w14:paraId="2E62B057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B52A8" w:rsidRPr="002A4C9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1" w:type="dxa"/>
          </w:tcPr>
          <w:p w14:paraId="1B13BD0B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34" w:type="dxa"/>
          </w:tcPr>
          <w:p w14:paraId="5F4814C1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B52A8" w:rsidRPr="002A4C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15072" w:rsidRPr="002A4C99" w14:paraId="206CB41A" w14:textId="77777777" w:rsidTr="00415072">
        <w:tc>
          <w:tcPr>
            <w:tcW w:w="1703" w:type="dxa"/>
          </w:tcPr>
          <w:p w14:paraId="1F95C034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470EF" w:rsidRPr="002A4C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343" w:type="dxa"/>
          </w:tcPr>
          <w:p w14:paraId="4EFB4183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44" w:type="dxa"/>
          </w:tcPr>
          <w:p w14:paraId="180D2864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1" w:type="dxa"/>
          </w:tcPr>
          <w:p w14:paraId="4BD34A16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1" w:type="dxa"/>
          </w:tcPr>
          <w:p w14:paraId="03CE0BF5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34" w:type="dxa"/>
          </w:tcPr>
          <w:p w14:paraId="12AD60F1" w14:textId="77777777" w:rsidR="00415072" w:rsidRPr="002A4C99" w:rsidRDefault="00415072" w:rsidP="002A4C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C9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14:paraId="054605EB" w14:textId="77777777" w:rsidR="00E31133" w:rsidRPr="002A4C99" w:rsidRDefault="00E31133" w:rsidP="002A4C99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A4C99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PPV: positive </w:t>
      </w:r>
      <w:r w:rsidR="00F470EF"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predictive </w:t>
      </w:r>
      <w:r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value. NPV: negative </w:t>
      </w:r>
      <w:r w:rsidR="00F470EF"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predictive </w:t>
      </w:r>
      <w:r w:rsidRPr="002A4C99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>value.</w:t>
      </w:r>
    </w:p>
    <w:p w14:paraId="6A5DABE3" w14:textId="77777777" w:rsidR="00D26CBD" w:rsidRPr="002A4C99" w:rsidRDefault="00D26CBD" w:rsidP="002A4C99">
      <w:pPr>
        <w:rPr>
          <w:rFonts w:ascii="Times New Roman" w:hAnsi="Times New Roman" w:cs="Times New Roman"/>
          <w:sz w:val="22"/>
        </w:rPr>
      </w:pPr>
    </w:p>
    <w:p w14:paraId="2698010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06D248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61FB3A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93BC842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57E8DD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313CF89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A0DAC9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9A2CCF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59DC45F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00834389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6C29C2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2ECBB7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EE1885F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D3975C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069631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60C0C00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7354C3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2BAC442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207FAB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72AC13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E42EFF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8FC84D0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A7FEE3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8E3695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74DC81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E02C44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B306CB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BC6DC81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70613A9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2F2D0938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6DC7867A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1A7EEE0F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127F731E" w14:textId="77777777" w:rsidR="00842DA2" w:rsidRPr="002A4C99" w:rsidRDefault="00842DA2" w:rsidP="002A4C99">
      <w:pPr>
        <w:rPr>
          <w:rFonts w:ascii="Times New Roman" w:hAnsi="Times New Roman" w:cs="Times New Roman"/>
          <w:sz w:val="22"/>
        </w:rPr>
      </w:pPr>
    </w:p>
    <w:p w14:paraId="3E700C2E" w14:textId="77777777" w:rsidR="00842DA2" w:rsidRPr="002A4C99" w:rsidRDefault="00842DA2" w:rsidP="002A4C99">
      <w:pPr>
        <w:rPr>
          <w:rFonts w:ascii="Times New Roman" w:hAnsi="Times New Roman" w:cs="Times New Roman"/>
          <w:sz w:val="22"/>
        </w:rPr>
      </w:pPr>
    </w:p>
    <w:p w14:paraId="6B902915" w14:textId="14A997C8" w:rsidR="00842DA2" w:rsidRPr="002A4C99" w:rsidRDefault="00E1520F" w:rsidP="002A4C99">
      <w:pPr>
        <w:rPr>
          <w:rFonts w:ascii="Times New Roman" w:eastAsia="DengXian" w:hAnsi="Times New Roman" w:cs="Times New Roman"/>
          <w:b/>
          <w:bCs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t>Supplemental</w:t>
      </w:r>
      <w:r w:rsidR="00842DA2" w:rsidRPr="002A4C99">
        <w:rPr>
          <w:rFonts w:ascii="Times New Roman" w:eastAsia="DengXian" w:hAnsi="Times New Roman" w:cs="Times New Roman"/>
          <w:b/>
          <w:bCs/>
          <w:sz w:val="22"/>
        </w:rPr>
        <w:t xml:space="preserve"> Table 5 Definitions of features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</w:tblGrid>
      <w:tr w:rsidR="009D3086" w:rsidRPr="002A4C99" w14:paraId="7B98C963" w14:textId="77777777" w:rsidTr="009D308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2C7AFB2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Feature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41ABEC65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efinition</w:t>
            </w:r>
          </w:p>
        </w:tc>
      </w:tr>
      <w:tr w:rsidR="009D3086" w:rsidRPr="002A4C99" w14:paraId="2CF4500E" w14:textId="77777777" w:rsidTr="009D308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F72E4FC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</w:rPr>
              <w:t>Heart rat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5C76180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1F745B4C" w14:textId="77777777" w:rsidTr="009D3086">
        <w:tc>
          <w:tcPr>
            <w:tcW w:w="3256" w:type="dxa"/>
            <w:tcBorders>
              <w:top w:val="single" w:sz="4" w:space="0" w:color="auto"/>
            </w:tcBorders>
          </w:tcPr>
          <w:p w14:paraId="33AFF9C9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MinHR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010E5F8D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Minim</w:t>
            </w:r>
            <w:r w:rsidR="00F470EF" w:rsidRPr="002A4C99">
              <w:rPr>
                <w:rFonts w:ascii="Times New Roman" w:hAnsi="Times New Roman" w:cs="Times New Roman"/>
                <w:szCs w:val="21"/>
              </w:rPr>
              <w:t>um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value of RR</w:t>
            </w:r>
          </w:p>
        </w:tc>
      </w:tr>
      <w:tr w:rsidR="009D3086" w:rsidRPr="002A4C99" w14:paraId="24881004" w14:textId="77777777" w:rsidTr="009D3086">
        <w:tc>
          <w:tcPr>
            <w:tcW w:w="3256" w:type="dxa"/>
          </w:tcPr>
          <w:p w14:paraId="4DDF397E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MeanHR</w:t>
            </w:r>
            <w:proofErr w:type="spellEnd"/>
          </w:p>
        </w:tc>
        <w:tc>
          <w:tcPr>
            <w:tcW w:w="5040" w:type="dxa"/>
          </w:tcPr>
          <w:p w14:paraId="07AD75AD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Mean RR</w:t>
            </w:r>
          </w:p>
        </w:tc>
      </w:tr>
      <w:tr w:rsidR="009D3086" w:rsidRPr="002A4C99" w14:paraId="599D924C" w14:textId="77777777" w:rsidTr="009D3086">
        <w:tc>
          <w:tcPr>
            <w:tcW w:w="3256" w:type="dxa"/>
          </w:tcPr>
          <w:p w14:paraId="12DB3CB4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MedianHR</w:t>
            </w:r>
            <w:proofErr w:type="spellEnd"/>
          </w:p>
        </w:tc>
        <w:tc>
          <w:tcPr>
            <w:tcW w:w="5040" w:type="dxa"/>
          </w:tcPr>
          <w:p w14:paraId="7FB4714C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Median RR</w:t>
            </w:r>
          </w:p>
          <w:p w14:paraId="486B5B62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716E3DB1" w14:textId="77777777" w:rsidTr="009D3086">
        <w:tc>
          <w:tcPr>
            <w:tcW w:w="3256" w:type="dxa"/>
            <w:tcBorders>
              <w:bottom w:val="single" w:sz="4" w:space="0" w:color="auto"/>
            </w:tcBorders>
          </w:tcPr>
          <w:p w14:paraId="0D024355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SkRR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2ADDBF90" w14:textId="77777777" w:rsidR="00B936E9" w:rsidRPr="002A4C99" w:rsidRDefault="00B936E9" w:rsidP="002A4C99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sk_R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r>
                  <w:rPr>
                    <w:rFonts w:ascii="Cambria Math" w:hAnsi="Cambria Math" w:cs="Times New Roman"/>
                    <w:szCs w:val="21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-mea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SDN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  <w:p w14:paraId="180ACD2F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1C6329FC" w14:textId="77777777" w:rsidTr="009D308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D41A34B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</w:rPr>
              <w:t>Heart rate variability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4A222E9D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11A4A2AB" w14:textId="77777777" w:rsidTr="009D3086">
        <w:tc>
          <w:tcPr>
            <w:tcW w:w="3256" w:type="dxa"/>
            <w:tcBorders>
              <w:top w:val="single" w:sz="4" w:space="0" w:color="auto"/>
            </w:tcBorders>
          </w:tcPr>
          <w:p w14:paraId="234E6012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RR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10C85CDF" w14:textId="77777777" w:rsidR="00B936E9" w:rsidRPr="002A4C99" w:rsidRDefault="00B936E9" w:rsidP="002A4C99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R-R intervals: the time between two successive heart beats</w:t>
            </w:r>
            <w:r w:rsidRPr="002A4C99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  <w:p w14:paraId="719F91AE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334A411B" w14:textId="77777777" w:rsidTr="009D3086">
        <w:tc>
          <w:tcPr>
            <w:tcW w:w="3256" w:type="dxa"/>
          </w:tcPr>
          <w:p w14:paraId="740147AB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NN</w:t>
            </w:r>
          </w:p>
        </w:tc>
        <w:tc>
          <w:tcPr>
            <w:tcW w:w="5040" w:type="dxa"/>
          </w:tcPr>
          <w:p w14:paraId="70276B3F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N-N interval</w:t>
            </w:r>
            <w:r w:rsidR="00EF5ADB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: 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he time interval between R peaks</w:t>
            </w:r>
            <w:r w:rsidR="00EF5ADB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, distinguishing from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“normal” R-R intervals</w:t>
            </w:r>
            <w:r w:rsidR="00EF5ADB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.</w:t>
            </w:r>
          </w:p>
        </w:tc>
      </w:tr>
      <w:tr w:rsidR="009D3086" w:rsidRPr="002A4C99" w14:paraId="723D00E0" w14:textId="77777777" w:rsidTr="009D3086">
        <w:tc>
          <w:tcPr>
            <w:tcW w:w="3256" w:type="dxa"/>
          </w:tcPr>
          <w:p w14:paraId="42B06DF8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CVRR</w:t>
            </w:r>
          </w:p>
        </w:tc>
        <w:tc>
          <w:tcPr>
            <w:tcW w:w="5040" w:type="dxa"/>
          </w:tcPr>
          <w:p w14:paraId="05778FAD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CVr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mean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-mean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  <w:p w14:paraId="56CF8563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351C1A23" w14:textId="77777777" w:rsidTr="009D3086">
        <w:tc>
          <w:tcPr>
            <w:tcW w:w="3256" w:type="dxa"/>
          </w:tcPr>
          <w:p w14:paraId="29579061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szCs w:val="21"/>
              </w:rPr>
              <w:t>SDNN</w:t>
            </w:r>
          </w:p>
        </w:tc>
        <w:tc>
          <w:tcPr>
            <w:tcW w:w="5040" w:type="dxa"/>
          </w:tcPr>
          <w:p w14:paraId="1F4AAE95" w14:textId="77777777" w:rsidR="00B936E9" w:rsidRPr="002A4C99" w:rsidRDefault="00B936E9" w:rsidP="002A4C99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SDNN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-mean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  <w:p w14:paraId="0F185FB3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63DC5952" w14:textId="77777777" w:rsidTr="009D3086">
        <w:tc>
          <w:tcPr>
            <w:tcW w:w="3256" w:type="dxa"/>
          </w:tcPr>
          <w:p w14:paraId="12238ED4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szCs w:val="21"/>
              </w:rPr>
              <w:t>SDR</w:t>
            </w:r>
          </w:p>
        </w:tc>
        <w:tc>
          <w:tcPr>
            <w:tcW w:w="5040" w:type="dxa"/>
          </w:tcPr>
          <w:p w14:paraId="792B13E2" w14:textId="77777777" w:rsidR="00B936E9" w:rsidRPr="002A4C99" w:rsidRDefault="00B936E9" w:rsidP="002A4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SDratio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0.5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RMSSD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2</m:t>
                            </m:r>
                          </m:sup>
                        </m:sSup>
                      </m:e>
                    </m:ra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SDN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-0.5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RMSSD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2</m:t>
                            </m:r>
                          </m:sup>
                        </m:sSup>
                      </m:e>
                    </m:rad>
                  </m:den>
                </m:f>
              </m:oMath>
            </m:oMathPara>
          </w:p>
          <w:p w14:paraId="04A6C023" w14:textId="77777777" w:rsidR="00B936E9" w:rsidRPr="002A4C99" w:rsidRDefault="00B936E9" w:rsidP="002A4C99">
            <w:pPr>
              <w:pStyle w:val="ListParagraph"/>
              <w:ind w:left="360" w:firstLineChars="0" w:firstLine="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RMSSD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n-1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i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  <w:p w14:paraId="0C25BC16" w14:textId="77777777" w:rsidR="00B936E9" w:rsidRPr="002A4C99" w:rsidRDefault="00B936E9" w:rsidP="002A4C99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1"/>
                  </w:rPr>
                  <m:t>Sh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14:paraId="1EAD4267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  <w:p w14:paraId="77D93BE9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1271536C" w14:textId="77777777" w:rsidTr="00467CDA">
        <w:tc>
          <w:tcPr>
            <w:tcW w:w="3256" w:type="dxa"/>
            <w:tcBorders>
              <w:bottom w:val="single" w:sz="4" w:space="0" w:color="auto"/>
            </w:tcBorders>
          </w:tcPr>
          <w:p w14:paraId="175B8C69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szCs w:val="21"/>
              </w:rPr>
              <w:t>pNN50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2E266805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>Number of RRI&gt;</w:t>
            </w:r>
            <w:r w:rsidR="00F470EF"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>50</w:t>
            </w:r>
            <w:r w:rsidR="00F470EF"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>ms/HR</w:t>
            </w:r>
          </w:p>
        </w:tc>
      </w:tr>
      <w:tr w:rsidR="009D3086" w:rsidRPr="002A4C99" w14:paraId="3183DD5B" w14:textId="77777777" w:rsidTr="00467CD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09A1447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</w:rPr>
              <w:t>User-defined features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208AA8E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5B1F744E" w14:textId="77777777" w:rsidTr="00467CD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ACFC8BF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AFprob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00551551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he probability of AF occurrence with the available real-time PPG signals by </w:t>
            </w:r>
            <w:r w:rsidR="00F470EF"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the </w:t>
            </w:r>
            <w:r w:rsidRPr="002A4C99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ML model </w:t>
            </w:r>
          </w:p>
        </w:tc>
      </w:tr>
      <w:tr w:rsidR="009D3086" w:rsidRPr="002A4C99" w14:paraId="3EB4E88D" w14:textId="77777777" w:rsidTr="00467CDA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60BDB0CC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</w:rPr>
              <w:t>Mathematical features</w:t>
            </w:r>
          </w:p>
        </w:tc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14:paraId="68346FE1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2C44A103" w14:textId="77777777" w:rsidTr="00467CDA">
        <w:tc>
          <w:tcPr>
            <w:tcW w:w="3256" w:type="dxa"/>
            <w:tcBorders>
              <w:top w:val="nil"/>
            </w:tcBorders>
          </w:tcPr>
          <w:p w14:paraId="3D4A2C95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Sample entropy</w:t>
            </w:r>
          </w:p>
        </w:tc>
        <w:tc>
          <w:tcPr>
            <w:tcW w:w="5040" w:type="dxa"/>
            <w:tcBorders>
              <w:top w:val="nil"/>
            </w:tcBorders>
          </w:tcPr>
          <w:p w14:paraId="619D3548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Samp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m,r,L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=-ln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1"/>
                        <w:shd w:val="clear" w:color="auto" w:fill="FFFFFF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m+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r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szCs w:val="2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w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szCs w:val="21"/>
                            <w:shd w:val="clear" w:color="auto" w:fill="FFFFFF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r</m:t>
                        </m:r>
                      </m:e>
                    </m:d>
                  </m:den>
                </m:f>
              </m:oMath>
            </m:oMathPara>
          </w:p>
          <w:p w14:paraId="6711ED3C" w14:textId="77777777" w:rsidR="00B936E9" w:rsidRPr="002A4C99" w:rsidRDefault="007B21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where</w:t>
            </w:r>
          </w:p>
          <w:p w14:paraId="35C70E15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(1)</w:t>
            </w:r>
          </w:p>
          <w:p w14:paraId="30741C10" w14:textId="77777777" w:rsidR="00B936E9" w:rsidRPr="002A4C99" w:rsidRDefault="00E468E2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1"/>
                        <w:shd w:val="clear" w:color="auto" w:fill="FFFFFF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w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1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r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L-m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Cs w:val="21"/>
                        <w:shd w:val="clear" w:color="auto" w:fill="FFFFFF"/>
                        <w:lang w:val="pt-BR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  <w:lang w:val="pt-BR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shd w:val="clear" w:color="auto" w:fill="FFFFFF"/>
                      </w:rPr>
                      <m:t>L-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iCs/>
                            <w:szCs w:val="21"/>
                            <w:shd w:val="clear" w:color="auto" w:fill="FFFFFF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Bi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  <w:shd w:val="clear" w:color="auto" w:fill="FFFFFF"/>
                          </w:rPr>
                          <m:t>L-m-1</m:t>
                        </m:r>
                      </m:den>
                    </m:f>
                  </m:e>
                </m:nary>
              </m:oMath>
            </m:oMathPara>
          </w:p>
          <w:p w14:paraId="716562E2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2)</w:t>
            </w:r>
          </w:p>
          <w:p w14:paraId="598F6678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is a time series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=x(1), x(2</w:t>
            </w:r>
            <w:proofErr w:type="gramStart"/>
            <w:r w:rsidRPr="002A4C99">
              <w:rPr>
                <w:rFonts w:ascii="Times New Roman" w:hAnsi="Times New Roman" w:cs="Times New Roman"/>
                <w:b/>
                <w:szCs w:val="21"/>
              </w:rPr>
              <w:t>),…</w:t>
            </w:r>
            <w:proofErr w:type="gramEnd"/>
            <w:r w:rsidRPr="002A4C99">
              <w:rPr>
                <w:rFonts w:ascii="Times New Roman" w:hAnsi="Times New Roman" w:cs="Times New Roman"/>
                <w:b/>
                <w:szCs w:val="21"/>
              </w:rPr>
              <w:t>, x(L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data points</w:t>
            </w:r>
          </w:p>
          <w:p w14:paraId="6D5AF8DC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3)</w:t>
            </w:r>
          </w:p>
          <w:p w14:paraId="560A0602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 = {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, 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1), …, 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m − 1)}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= 1, 2, …, L − m + 1</w:t>
            </w:r>
          </w:p>
          <w:p w14:paraId="59955EC1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4)</w:t>
            </w:r>
          </w:p>
          <w:p w14:paraId="5260FEC2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 xml:space="preserve">The distance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between the vectors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) and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 is:</w:t>
            </w:r>
          </w:p>
          <w:p w14:paraId="6E1A40D9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d[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), 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j)] = max (|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l) − x(j + l)|), l = 0, 1, …, m</w:t>
            </w:r>
          </w:p>
          <w:p w14:paraId="0036C603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5)</w:t>
            </w:r>
          </w:p>
          <w:p w14:paraId="50571A42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r = 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kσ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where σ is the standard deviation of L data points, and k is a constant.</w:t>
            </w:r>
          </w:p>
          <w:p w14:paraId="38974685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6)</w:t>
            </w:r>
          </w:p>
          <w:p w14:paraId="1E793DCD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Bi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is defined as the number of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 satisfying d[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)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]≤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≠j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. The number of reconstituted vectors is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-m</w:t>
            </w:r>
          </w:p>
        </w:tc>
      </w:tr>
      <w:tr w:rsidR="009D3086" w:rsidRPr="002A4C99" w14:paraId="141D5DBE" w14:textId="77777777" w:rsidTr="009D3086">
        <w:tc>
          <w:tcPr>
            <w:tcW w:w="3256" w:type="dxa"/>
          </w:tcPr>
          <w:p w14:paraId="5FE1CB20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Pointcare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stepping</w:t>
            </w:r>
          </w:p>
        </w:tc>
        <w:tc>
          <w:tcPr>
            <w:tcW w:w="5040" w:type="dxa"/>
          </w:tcPr>
          <w:p w14:paraId="743A7F10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PoincareStp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szCs w:val="21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Cs w:val="21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i=1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L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</m:t>
                            </m:r>
                          </m:sub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i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Cs w:val="21"/>
                                  </w:rPr>
                                  <m:t>2</m:t>
                                </m:r>
                              </m:den>
                            </m:f>
                          </m:sup>
                        </m:sSubSup>
                      </m:e>
                    </m:nary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(L-2)*mean</m:t>
                    </m:r>
                  </m:den>
                </m:f>
              </m:oMath>
            </m:oMathPara>
          </w:p>
          <w:p w14:paraId="03296CFF" w14:textId="77777777" w:rsidR="00B936E9" w:rsidRPr="002A4C99" w:rsidRDefault="007B21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where</w:t>
            </w:r>
          </w:p>
          <w:p w14:paraId="67472091" w14:textId="77777777" w:rsidR="00B936E9" w:rsidRPr="002A4C99" w:rsidRDefault="00B936E9" w:rsidP="002A4C99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mean=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Cs w:val="21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Cs w:val="21"/>
                          </w:rPr>
                        </m:ctrlPr>
                      </m:naryPr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i=1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L</m:t>
                    </m:r>
                  </m:den>
                </m:f>
              </m:oMath>
            </m:oMathPara>
          </w:p>
          <w:p w14:paraId="2EB941C8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is a time series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=x(1), x(2</w:t>
            </w:r>
            <w:proofErr w:type="gramStart"/>
            <w:r w:rsidRPr="002A4C99">
              <w:rPr>
                <w:rFonts w:ascii="Times New Roman" w:hAnsi="Times New Roman" w:cs="Times New Roman"/>
                <w:b/>
                <w:szCs w:val="21"/>
              </w:rPr>
              <w:t>),…</w:t>
            </w:r>
            <w:proofErr w:type="gramEnd"/>
            <w:r w:rsidRPr="002A4C99">
              <w:rPr>
                <w:rFonts w:ascii="Times New Roman" w:hAnsi="Times New Roman" w:cs="Times New Roman"/>
                <w:b/>
                <w:szCs w:val="21"/>
              </w:rPr>
              <w:t>, x(L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data points</w:t>
            </w:r>
          </w:p>
        </w:tc>
      </w:tr>
      <w:tr w:rsidR="009D3086" w:rsidRPr="002A4C99" w14:paraId="07682495" w14:textId="77777777" w:rsidTr="009D3086">
        <w:tc>
          <w:tcPr>
            <w:tcW w:w="3256" w:type="dxa"/>
          </w:tcPr>
          <w:p w14:paraId="45A1EB75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Frequency domain</w:t>
            </w:r>
          </w:p>
        </w:tc>
        <w:tc>
          <w:tcPr>
            <w:tcW w:w="5040" w:type="dxa"/>
          </w:tcPr>
          <w:p w14:paraId="6FD2D280" w14:textId="77777777" w:rsidR="00B936E9" w:rsidRPr="002A4C99" w:rsidRDefault="00B936E9" w:rsidP="002A4C9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FreqDom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 xml:space="preserve"> = </w:t>
            </w:r>
            <w:r w:rsidRPr="002A4C99">
              <w:rPr>
                <w:rFonts w:ascii="Cambria Math" w:hAnsi="Cambria Math" w:cs="Cambria Math"/>
                <w:b/>
                <w:bCs/>
                <w:iCs/>
                <w:szCs w:val="21"/>
                <w:shd w:val="clear" w:color="auto" w:fill="FFFFFF"/>
              </w:rPr>
              <w:t>𝐿𝐹</w:t>
            </w: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/</w:t>
            </w:r>
            <w:r w:rsidRPr="002A4C99">
              <w:rPr>
                <w:rFonts w:ascii="Cambria Math" w:hAnsi="Cambria Math" w:cs="Cambria Math"/>
                <w:b/>
                <w:bCs/>
                <w:iCs/>
                <w:szCs w:val="21"/>
                <w:shd w:val="clear" w:color="auto" w:fill="FFFFFF"/>
              </w:rPr>
              <w:t>𝐻𝐹</w:t>
            </w:r>
          </w:p>
          <w:p w14:paraId="05E26107" w14:textId="77777777" w:rsidR="00B936E9" w:rsidRPr="002A4C99" w:rsidRDefault="007B21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where</w:t>
            </w:r>
          </w:p>
          <w:p w14:paraId="58B10C01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(1)</w:t>
            </w:r>
          </w:p>
          <w:p w14:paraId="1B2660A0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Low frequency (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F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) is the ITU designation for radio frequencies in the range of 30–300 kHz. Since its wavelengths range from 10–1 km, it is also known as the </w:t>
            </w:r>
            <w:r w:rsidR="00F470EF" w:rsidRPr="002A4C99">
              <w:rPr>
                <w:rFonts w:ascii="Times New Roman" w:hAnsi="Times New Roman" w:cs="Times New Roman"/>
                <w:szCs w:val="21"/>
              </w:rPr>
              <w:t>kilometer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band or </w:t>
            </w:r>
            <w:r w:rsidR="00F470EF" w:rsidRPr="002A4C99">
              <w:rPr>
                <w:rFonts w:ascii="Times New Roman" w:hAnsi="Times New Roman" w:cs="Times New Roman"/>
                <w:szCs w:val="21"/>
              </w:rPr>
              <w:t>kilometer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wave. </w:t>
            </w:r>
          </w:p>
          <w:p w14:paraId="2A55A0EF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(2)</w:t>
            </w:r>
          </w:p>
          <w:p w14:paraId="320BBD41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High frequency (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HF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) is the ITU designation for the range of radio frequency electromagnetic waves (radio waves) between 3 and 30 </w:t>
            </w:r>
            <w:proofErr w:type="spellStart"/>
            <w:r w:rsidR="00F470EF" w:rsidRPr="002A4C99">
              <w:rPr>
                <w:rFonts w:ascii="Times New Roman" w:hAnsi="Times New Roman" w:cs="Times New Roman"/>
                <w:szCs w:val="21"/>
              </w:rPr>
              <w:t>M</w:t>
            </w:r>
            <w:r w:rsidRPr="002A4C99">
              <w:rPr>
                <w:rFonts w:ascii="Times New Roman" w:hAnsi="Times New Roman" w:cs="Times New Roman"/>
                <w:szCs w:val="21"/>
              </w:rPr>
              <w:t>Hz.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It is also known as the decameter band or decameter wave as its wavelengths range from </w:t>
            </w:r>
            <w:r w:rsidR="00F35EDD" w:rsidRPr="002A4C99">
              <w:rPr>
                <w:rFonts w:ascii="Times New Roman" w:hAnsi="Times New Roman" w:cs="Times New Roman"/>
                <w:szCs w:val="21"/>
              </w:rPr>
              <w:t>1 to 10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decameters (</w:t>
            </w:r>
            <w:r w:rsidR="00F470EF" w:rsidRPr="002A4C99">
              <w:rPr>
                <w:rFonts w:ascii="Times New Roman" w:hAnsi="Times New Roman" w:cs="Times New Roman"/>
                <w:szCs w:val="21"/>
              </w:rPr>
              <w:t xml:space="preserve">10 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to </w:t>
            </w:r>
            <w:r w:rsidR="00F470EF" w:rsidRPr="002A4C99">
              <w:rPr>
                <w:rFonts w:ascii="Times New Roman" w:hAnsi="Times New Roman" w:cs="Times New Roman"/>
                <w:szCs w:val="21"/>
              </w:rPr>
              <w:t xml:space="preserve">100 </w:t>
            </w:r>
            <w:r w:rsidRPr="002A4C99">
              <w:rPr>
                <w:rFonts w:ascii="Times New Roman" w:hAnsi="Times New Roman" w:cs="Times New Roman"/>
                <w:szCs w:val="21"/>
              </w:rPr>
              <w:t>meters)</w:t>
            </w:r>
          </w:p>
        </w:tc>
      </w:tr>
      <w:tr w:rsidR="009D3086" w:rsidRPr="002A4C99" w14:paraId="2526A423" w14:textId="77777777" w:rsidTr="009D3086">
        <w:tc>
          <w:tcPr>
            <w:tcW w:w="3256" w:type="dxa"/>
          </w:tcPr>
          <w:p w14:paraId="415023EC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Shannon entropy</w:t>
            </w:r>
          </w:p>
        </w:tc>
        <w:tc>
          <w:tcPr>
            <w:tcW w:w="5040" w:type="dxa"/>
          </w:tcPr>
          <w:p w14:paraId="3A7EECA0" w14:textId="77777777" w:rsidR="00B936E9" w:rsidRPr="002A4C99" w:rsidRDefault="00B936E9" w:rsidP="002A4C99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980" w:firstLineChars="0" w:firstLine="0"/>
              <w:rPr>
                <w:rFonts w:ascii="Times New Roman" w:hAnsi="Times New Roman" w:cs="Times New Roman"/>
                <w:b/>
                <w:iCs/>
                <w:szCs w:val="21"/>
                <w:lang w:val="pt-B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ShannonEn=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-</m:t>
                </m:r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  <w:lang w:val="pt-BR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lang w:val="pt-BR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n</m:t>
                    </m:r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iCs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iCs/>
                                <w:szCs w:val="21"/>
                                <w:lang w:val="pt-BR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iCs/>
                            <w:szCs w:val="21"/>
                            <w:lang w:val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lo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p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iCs/>
                            <w:szCs w:val="21"/>
                            <w:lang w:val="pt-B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x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)</m:t>
                    </m:r>
                  </m:e>
                </m:nary>
              </m:oMath>
            </m:oMathPara>
          </w:p>
          <w:p w14:paraId="32489270" w14:textId="77777777" w:rsidR="00B936E9" w:rsidRPr="002A4C99" w:rsidRDefault="00157B0F" w:rsidP="002A4C9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where</w:t>
            </w:r>
            <w:r w:rsidRPr="002A4C99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p</m:t>
              </m:r>
            </m:oMath>
            <w:r w:rsidR="00B936E9" w:rsidRPr="002A4C99">
              <w:rPr>
                <w:rFonts w:ascii="Times New Roman" w:hAnsi="Times New Roman" w:cs="Times New Roman"/>
                <w:iCs/>
                <w:szCs w:val="21"/>
                <w:lang w:val="pt-BR"/>
              </w:rPr>
              <w:t xml:space="preserve"> is probability mass function of random variabl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x</m:t>
              </m:r>
            </m:oMath>
            <w:r w:rsidR="00B936E9" w:rsidRPr="002A4C99">
              <w:rPr>
                <w:rFonts w:ascii="Times New Roman" w:hAnsi="Times New Roman" w:cs="Times New Roman"/>
                <w:iCs/>
                <w:szCs w:val="21"/>
                <w:lang w:val="pt-BR"/>
              </w:rPr>
              <w:t>, and log to base 2</w:t>
            </w:r>
          </w:p>
        </w:tc>
      </w:tr>
      <w:tr w:rsidR="009D3086" w:rsidRPr="002A4C99" w14:paraId="0E5A02CA" w14:textId="77777777" w:rsidTr="009D3086">
        <w:tc>
          <w:tcPr>
            <w:tcW w:w="3256" w:type="dxa"/>
          </w:tcPr>
          <w:p w14:paraId="56739733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Approximate entropy</w:t>
            </w:r>
          </w:p>
        </w:tc>
        <w:tc>
          <w:tcPr>
            <w:tcW w:w="5040" w:type="dxa"/>
          </w:tcPr>
          <w:p w14:paraId="2B7C5A1E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1"/>
                  </w:rPr>
                  <m:t>Ap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szCs w:val="21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Cs w:val="21"/>
                      </w:rPr>
                      <m:t>m,r,L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m+1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</m:d>
              </m:oMath>
            </m:oMathPara>
          </w:p>
          <w:p w14:paraId="5C99FB87" w14:textId="77777777" w:rsidR="00B936E9" w:rsidRPr="002A4C99" w:rsidRDefault="00157B0F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where</w:t>
            </w:r>
          </w:p>
          <w:p w14:paraId="1A534096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iCs/>
                <w:szCs w:val="21"/>
                <w:shd w:val="clear" w:color="auto" w:fill="FFFFFF"/>
              </w:rPr>
              <w:t>(1)</w:t>
            </w:r>
          </w:p>
          <w:p w14:paraId="06E18C78" w14:textId="77777777" w:rsidR="00B936E9" w:rsidRPr="002A4C99" w:rsidRDefault="00E468E2" w:rsidP="002A4C99">
            <w:pPr>
              <w:rPr>
                <w:rFonts w:ascii="Times New Roman" w:hAnsi="Times New Roman" w:cs="Times New Roman"/>
                <w:b/>
                <w:iCs/>
                <w:szCs w:val="21"/>
                <w:lang w:val="pt-BR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w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e>
                </m:d>
                <m:r>
                  <m:rPr>
                    <m:sty m:val="b"/>
                  </m:rPr>
                  <w:rPr>
                    <w:rFonts w:ascii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L-m+1</m:t>
                    </m: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 w:cs="Times New Roman"/>
                        <w:b/>
                        <w:i/>
                        <w:iCs/>
                        <w:szCs w:val="21"/>
                        <w:lang w:val="pt-BR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  <w:lang w:val="pt-BR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L-m+1</m:t>
                    </m:r>
                  </m:sup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1"/>
                      </w:rPr>
                      <m:t>ln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Bi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1"/>
                          </w:rPr>
                          <m:t>L-m+1</m:t>
                        </m:r>
                      </m:den>
                    </m:f>
                  </m:e>
                </m:nary>
              </m:oMath>
            </m:oMathPara>
          </w:p>
          <w:p w14:paraId="15D68022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2)</w:t>
            </w:r>
          </w:p>
          <w:p w14:paraId="60FE5617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is a time series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=x(1), x(2</w:t>
            </w:r>
            <w:proofErr w:type="gramStart"/>
            <w:r w:rsidRPr="002A4C99">
              <w:rPr>
                <w:rFonts w:ascii="Times New Roman" w:hAnsi="Times New Roman" w:cs="Times New Roman"/>
                <w:b/>
                <w:szCs w:val="21"/>
              </w:rPr>
              <w:t>),…</w:t>
            </w:r>
            <w:proofErr w:type="gramEnd"/>
            <w:r w:rsidRPr="002A4C99">
              <w:rPr>
                <w:rFonts w:ascii="Times New Roman" w:hAnsi="Times New Roman" w:cs="Times New Roman"/>
                <w:b/>
                <w:szCs w:val="21"/>
              </w:rPr>
              <w:t>, x(L)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with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data points</w:t>
            </w:r>
          </w:p>
          <w:p w14:paraId="1839A3F9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3)</w:t>
            </w:r>
          </w:p>
          <w:p w14:paraId="76544558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 = {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), 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1), …, 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m − 1)}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= 1, 2, …, L − m + 1</w:t>
            </w:r>
          </w:p>
          <w:p w14:paraId="19F54286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4)</w:t>
            </w:r>
          </w:p>
          <w:p w14:paraId="7105C467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 xml:space="preserve">The distance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between the vectors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) and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 is:</w:t>
            </w:r>
          </w:p>
          <w:p w14:paraId="054C8654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d[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), 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>(j)] = max (|x(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 + l) − x(j + l)|), l = 0, 1, …, m</w:t>
            </w:r>
          </w:p>
          <w:p w14:paraId="63C9EF00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5)</w:t>
            </w:r>
          </w:p>
          <w:p w14:paraId="54E2AC77" w14:textId="77777777" w:rsidR="00B936E9" w:rsidRPr="002A4C99" w:rsidRDefault="00B936E9" w:rsidP="002A4C99">
            <w:pPr>
              <w:rPr>
                <w:rFonts w:ascii="Times New Roman" w:hAnsi="Times New Roman" w:cs="Times New Roman"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r = </w:t>
            </w:r>
            <w:proofErr w:type="spellStart"/>
            <w:r w:rsidRPr="002A4C99">
              <w:rPr>
                <w:rFonts w:ascii="Times New Roman" w:hAnsi="Times New Roman" w:cs="Times New Roman"/>
                <w:b/>
                <w:szCs w:val="21"/>
              </w:rPr>
              <w:t>kσ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 where σ is the standard deviation of L data points, and k is a constant.</w:t>
            </w:r>
          </w:p>
          <w:p w14:paraId="16FF266D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(6)</w:t>
            </w:r>
          </w:p>
          <w:p w14:paraId="5571EB3A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>Bi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 is defined as the number of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 satisfying d[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)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Xm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>(j)]≤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r</w:t>
            </w:r>
            <w:r w:rsidRPr="002A4C99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2A4C99">
              <w:rPr>
                <w:rFonts w:ascii="Times New Roman" w:hAnsi="Times New Roman" w:cs="Times New Roman"/>
                <w:szCs w:val="21"/>
              </w:rPr>
              <w:t>i≠j</w:t>
            </w:r>
            <w:proofErr w:type="spellEnd"/>
            <w:r w:rsidRPr="002A4C99">
              <w:rPr>
                <w:rFonts w:ascii="Times New Roman" w:hAnsi="Times New Roman" w:cs="Times New Roman"/>
                <w:szCs w:val="21"/>
              </w:rPr>
              <w:t xml:space="preserve">. The number of reconstituted vectors is </w:t>
            </w:r>
            <w:r w:rsidRPr="002A4C99">
              <w:rPr>
                <w:rFonts w:ascii="Times New Roman" w:hAnsi="Times New Roman" w:cs="Times New Roman"/>
                <w:b/>
                <w:szCs w:val="21"/>
              </w:rPr>
              <w:t>L-m</w:t>
            </w:r>
          </w:p>
        </w:tc>
      </w:tr>
      <w:tr w:rsidR="009D3086" w:rsidRPr="002A4C99" w14:paraId="607BD497" w14:textId="77777777" w:rsidTr="009D3086">
        <w:tc>
          <w:tcPr>
            <w:tcW w:w="3256" w:type="dxa"/>
          </w:tcPr>
          <w:p w14:paraId="2E29B662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Difference</w:t>
            </w:r>
          </w:p>
        </w:tc>
        <w:tc>
          <w:tcPr>
            <w:tcW w:w="5040" w:type="dxa"/>
          </w:tcPr>
          <w:p w14:paraId="11468D85" w14:textId="77777777" w:rsidR="00B936E9" w:rsidRPr="002A4C99" w:rsidRDefault="00B936E9" w:rsidP="002A4C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szCs w:val="21"/>
              </w:rPr>
              <w:t xml:space="preserve">Diff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  <w:lang w:val="pt-BR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iCs/>
                      <w:szCs w:val="21"/>
                      <w:lang w:val="pt-BR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b/>
                          <w:i/>
                          <w:iCs/>
                          <w:szCs w:val="21"/>
                          <w:lang w:val="pt-BR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i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  <w:lang w:val="pt-BR"/>
                        </w:rPr>
                        <m:t>=0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  <w:lang w:val="pt-BR"/>
                        </w:rPr>
                        <m:t>n</m:t>
                      </m:r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  <w:lang w:val="el-GR"/>
                        </w:rPr>
                        <m:t>Δ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y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iCs/>
                              <w:szCs w:val="21"/>
                              <w:lang w:val="pt-BR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)</m:t>
                      </m:r>
                    </m:e>
                  </m:nary>
                </m:num>
                <m:den>
                  <m:nary>
                    <m:naryPr>
                      <m:chr m:val="∑"/>
                      <m:ctrlPr>
                        <w:rPr>
                          <w:rFonts w:ascii="Cambria Math" w:hAnsi="Cambria Math" w:cs="Times New Roman"/>
                          <w:b/>
                          <w:i/>
                          <w:iCs/>
                          <w:szCs w:val="21"/>
                          <w:lang w:val="pt-BR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i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  <w:lang w:val="pt-BR"/>
                        </w:rPr>
                        <m:t>=0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  <w:lang w:val="pt-BR"/>
                        </w:rPr>
                        <m:t>n</m:t>
                      </m:r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  <w:lang w:val="el-GR"/>
                        </w:rPr>
                        <m:t>Δ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  <w:lang w:val="el-GR"/>
                        </w:rPr>
                        <m:t>Δ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y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iCs/>
                              <w:szCs w:val="21"/>
                              <w:lang w:val="pt-BR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Cs w:val="21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)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1"/>
                        </w:rPr>
                        <m:t>)</m:t>
                      </m:r>
                    </m:e>
                  </m:nary>
                </m:den>
              </m:f>
            </m:oMath>
          </w:p>
          <w:p w14:paraId="5AAFD878" w14:textId="77777777" w:rsidR="00B936E9" w:rsidRPr="002A4C99" w:rsidRDefault="005A771C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where</w:t>
            </w:r>
          </w:p>
          <w:p w14:paraId="2710536E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Δy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(x) 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=</w:t>
            </w: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y(x+1) - y(x)</w:t>
            </w:r>
          </w:p>
          <w:p w14:paraId="385D62A7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  <w:p w14:paraId="719E6347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Δ(</w:t>
            </w: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Δy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(x))=Δ(y(x+1) - y(x))=</w:t>
            </w: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Δy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(x+1) - </w:t>
            </w: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Δy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(x)</w:t>
            </w:r>
          </w:p>
          <w:p w14:paraId="645386FD" w14:textId="77777777" w:rsidR="00B936E9" w:rsidRPr="002A4C99" w:rsidRDefault="00B936E9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=(y(x+2) - y(x+1)) - (y(x+1) - y(x))</w:t>
            </w:r>
          </w:p>
          <w:p w14:paraId="736E7CD6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=y(x+2) - 2y(x+1) + y(x)</w:t>
            </w:r>
          </w:p>
          <w:p w14:paraId="70B81147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</w:p>
        </w:tc>
      </w:tr>
      <w:tr w:rsidR="009D3086" w:rsidRPr="002A4C99" w14:paraId="039717F6" w14:textId="77777777" w:rsidTr="009D3086">
        <w:tc>
          <w:tcPr>
            <w:tcW w:w="3256" w:type="dxa"/>
          </w:tcPr>
          <w:p w14:paraId="0997922E" w14:textId="77777777" w:rsidR="00B936E9" w:rsidRPr="002A4C99" w:rsidRDefault="00B936E9" w:rsidP="002A4C99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szCs w:val="21"/>
              </w:rPr>
              <w:t>PPG monitoring time</w:t>
            </w:r>
          </w:p>
        </w:tc>
        <w:tc>
          <w:tcPr>
            <w:tcW w:w="5040" w:type="dxa"/>
          </w:tcPr>
          <w:p w14:paraId="16CFA2B7" w14:textId="77777777" w:rsidR="00B936E9" w:rsidRPr="002A4C99" w:rsidRDefault="00B936E9" w:rsidP="002A4C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MoniTime</w:t>
            </w:r>
            <w:proofErr w:type="spellEnd"/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= t</w:t>
            </w:r>
          </w:p>
          <w:p w14:paraId="36A1FC34" w14:textId="77777777" w:rsidR="00B936E9" w:rsidRPr="002A4C99" w:rsidRDefault="00B43186" w:rsidP="002A4C99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where</w:t>
            </w:r>
          </w:p>
          <w:p w14:paraId="7F5539CB" w14:textId="77777777" w:rsidR="00B936E9" w:rsidRPr="002A4C99" w:rsidRDefault="00B936E9" w:rsidP="002A4C99">
            <w:pPr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t </w:t>
            </w:r>
            <w:r w:rsidR="009D3086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he monitoring time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，</w:t>
            </w:r>
            <w:r w:rsidR="009D3086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0</w:t>
            </w:r>
            <w:r w:rsidR="00C4493D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–</w:t>
            </w:r>
            <w:r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24</w:t>
            </w:r>
            <w:r w:rsidR="009D3086" w:rsidRPr="002A4C99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hours</w:t>
            </w:r>
          </w:p>
        </w:tc>
      </w:tr>
    </w:tbl>
    <w:p w14:paraId="567EEB8B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5E1F0FA8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8A889E7" w14:textId="2065BE06" w:rsidR="00842DA2" w:rsidRPr="002A4C99" w:rsidRDefault="00842DA2" w:rsidP="002A4C99">
      <w:pPr>
        <w:rPr>
          <w:rFonts w:ascii="Times New Roman" w:hAnsi="Times New Roman" w:cs="Times New Roman"/>
          <w:sz w:val="22"/>
        </w:rPr>
      </w:pPr>
    </w:p>
    <w:p w14:paraId="7A37BF7F" w14:textId="47BA6ABD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559DBB63" w14:textId="1F2A9FEE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41463491" w14:textId="77777777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5B536490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945E059" w14:textId="77777777" w:rsidR="007D658A" w:rsidRPr="002A4C99" w:rsidRDefault="00467CDA" w:rsidP="002A4C99">
      <w:pPr>
        <w:rPr>
          <w:rFonts w:ascii="Times New Roman" w:hAnsi="Times New Roman" w:cs="Times New Roman"/>
          <w:sz w:val="22"/>
        </w:rPr>
      </w:pPr>
      <w:r w:rsidRPr="002A4C99">
        <w:rPr>
          <w:noProof/>
          <w:lang w:eastAsia="en-US"/>
        </w:rPr>
        <w:drawing>
          <wp:inline distT="0" distB="0" distL="0" distR="0" wp14:anchorId="3F46A63D" wp14:editId="14643D2B">
            <wp:extent cx="5274310" cy="2934970"/>
            <wp:effectExtent l="0" t="0" r="2540" b="0"/>
            <wp:docPr id="8" name="F7FCF8AA-74ED-4B43-A616-BDDCA3FBC172" descr="C:\Users\l00435177\AppData\Roaming\eSpace_Desktop\UserData\l00435177\imagefiles\originalImgfiles\F7FCF8AA-74ED-4B43-A616-BDDCA3FBC1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7FCF8AA-74ED-4B43-A616-BDDCA3FBC172" descr="C:\Users\l00435177\AppData\Roaming\eSpace_Desktop\UserData\l00435177\imagefiles\originalImgfiles\F7FCF8AA-74ED-4B43-A616-BDDCA3FBC17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C8FB8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74E27A6E" w14:textId="1AAEDCC6" w:rsidR="007D658A" w:rsidRPr="002A4C99" w:rsidRDefault="00E468E2" w:rsidP="002A4C9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 w14:anchorId="648B4747">
          <v:rect id="矩形 106" o:spid="_x0000_s1026" style="position:absolute;left:0;text-align:left;margin-left:0;margin-top:-.05pt;width:774.15pt;height:22.8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" filled="f" stroked="f">
            <v:path arrowok="t"/>
            <v:textbox style="mso-fit-shape-to-text:t">
              <w:txbxContent>
                <w:p w14:paraId="1184AAFF" w14:textId="10A3579A" w:rsidR="007D658A" w:rsidRPr="00B22D6D" w:rsidRDefault="00E468E2" w:rsidP="007D658A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Supplemental</w:t>
                  </w:r>
                  <w:r w:rsidRPr="002A4C99">
                    <w:rPr>
                      <w:rFonts w:ascii="Times New Roman" w:eastAsia="DengXian" w:hAnsi="Times New Roman" w:cs="Times New Roman"/>
                      <w:b/>
                      <w:bCs/>
                      <w:sz w:val="22"/>
                    </w:rPr>
                    <w:t xml:space="preserve"> </w:t>
                  </w:r>
                  <w:r w:rsidR="007D658A" w:rsidRPr="00936F39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Figure 1</w:t>
                  </w:r>
                  <w:r w:rsidR="007D658A" w:rsidRPr="00B22D6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 xml:space="preserve"> AF ML model architecture</w:t>
                  </w:r>
                  <w:r w:rsidR="00C4493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.</w:t>
                  </w:r>
                </w:p>
              </w:txbxContent>
            </v:textbox>
          </v:rect>
        </w:pict>
      </w:r>
    </w:p>
    <w:p w14:paraId="2F7FC014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2F88B51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24058A47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03969632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430CABD2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8285ED8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1FCB7038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A9CCF76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4CCFC7C5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A2FAB9A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71D72762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660EBEC7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EB9D2F3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19DE9B62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0BFBAFAF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518F7F13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090AE614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02294F82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05DBD139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5CF62484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69E3BE3F" w14:textId="77777777" w:rsidR="00196E3A" w:rsidRPr="002A4C99" w:rsidRDefault="00196E3A" w:rsidP="002A4C99">
      <w:pPr>
        <w:rPr>
          <w:rFonts w:ascii="Times New Roman" w:hAnsi="Times New Roman" w:cs="Times New Roman"/>
          <w:sz w:val="22"/>
        </w:rPr>
      </w:pPr>
    </w:p>
    <w:p w14:paraId="610673CA" w14:textId="54084D0F" w:rsidR="007D658A" w:rsidRPr="002A4C99" w:rsidRDefault="00FC65D9" w:rsidP="002A4C99">
      <w:pPr>
        <w:rPr>
          <w:rFonts w:ascii="Times New Roman" w:hAnsi="Times New Roman" w:cs="Times New Roman"/>
          <w:sz w:val="16"/>
          <w:szCs w:val="16"/>
        </w:rPr>
      </w:pPr>
      <w:r w:rsidRPr="002A4C99">
        <w:rPr>
          <w:rFonts w:ascii="Times New Roman" w:eastAsia="DengXian" w:hAnsi="Times New Roman" w:cs="Times New Roman"/>
          <w:b/>
          <w:bCs/>
          <w:noProof/>
          <w:sz w:val="22"/>
          <w:lang w:eastAsia="en-US"/>
        </w:rPr>
        <w:drawing>
          <wp:anchor distT="0" distB="0" distL="114300" distR="114300" simplePos="0" relativeHeight="251660288" behindDoc="1" locked="0" layoutInCell="1" allowOverlap="1" wp14:anchorId="4E3A5286" wp14:editId="10C9794A">
            <wp:simplePos x="0" y="0"/>
            <wp:positionH relativeFrom="margin">
              <wp:align>left</wp:align>
            </wp:positionH>
            <wp:positionV relativeFrom="paragraph">
              <wp:posOffset>100330</wp:posOffset>
            </wp:positionV>
            <wp:extent cx="5218430" cy="1720215"/>
            <wp:effectExtent l="0" t="0" r="1270" b="0"/>
            <wp:wrapTight wrapText="bothSides">
              <wp:wrapPolygon edited="0">
                <wp:start x="0" y="0"/>
                <wp:lineTo x="0" y="21289"/>
                <wp:lineTo x="21526" y="21289"/>
                <wp:lineTo x="21526" y="0"/>
                <wp:lineTo x="0" y="0"/>
              </wp:wrapPolygon>
            </wp:wrapTight>
            <wp:docPr id="3" name="图片 3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幻灯片2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9" t="9289" r="14695" b="49334"/>
                    <a:stretch/>
                  </pic:blipFill>
                  <pic:spPr bwMode="auto">
                    <a:xfrm>
                      <a:off x="0" y="0"/>
                      <a:ext cx="5218430" cy="1720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  <w:r w:rsidR="00B22D6D" w:rsidRPr="002A4C99">
        <w:rPr>
          <w:rFonts w:ascii="Times New Roman" w:hAnsi="Times New Roman" w:cs="Times New Roman"/>
          <w:b/>
          <w:bCs/>
          <w:sz w:val="22"/>
        </w:rPr>
        <w:t xml:space="preserve"> </w:t>
      </w:r>
      <w:r w:rsidR="00E1520F"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 xml:space="preserve">Figure 2 Randomly dividing a dataset of 554 individuals with detected AF in a 3:1 fashion into 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the 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>training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 cohort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 xml:space="preserve"> and 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the 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 xml:space="preserve">testing cohort with total 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of 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 xml:space="preserve">469,267 PPG signals for optimization of </w:t>
      </w:r>
      <w:r w:rsidR="00F470EF" w:rsidRPr="002A4C99">
        <w:rPr>
          <w:rFonts w:ascii="Times New Roman" w:eastAsia="DengXian" w:hAnsi="Times New Roman" w:cs="Times New Roman"/>
          <w:b/>
          <w:bCs/>
          <w:sz w:val="22"/>
        </w:rPr>
        <w:t xml:space="preserve">the </w:t>
      </w:r>
      <w:r w:rsidRPr="002A4C99">
        <w:rPr>
          <w:rFonts w:ascii="Times New Roman" w:eastAsia="DengXian" w:hAnsi="Times New Roman" w:cs="Times New Roman"/>
          <w:b/>
          <w:bCs/>
          <w:sz w:val="22"/>
        </w:rPr>
        <w:t>AF ML model.</w:t>
      </w:r>
      <w:r w:rsidRPr="002A4C99">
        <w:rPr>
          <w:rFonts w:ascii="Times New Roman" w:eastAsia="DengXian" w:hAnsi="Times New Roman" w:cs="Times New Roman"/>
          <w:b/>
          <w:bCs/>
          <w:sz w:val="16"/>
          <w:szCs w:val="16"/>
        </w:rPr>
        <w:t xml:space="preserve"> A. </w:t>
      </w:r>
      <w:r w:rsidRPr="002A4C99">
        <w:rPr>
          <w:rFonts w:ascii="Times New Roman" w:hAnsi="Times New Roman" w:cs="Times New Roman"/>
          <w:sz w:val="16"/>
          <w:szCs w:val="16"/>
        </w:rPr>
        <w:t>Test 1: testing with 30,640 PPG signals for AF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 and </w:t>
      </w:r>
      <w:r w:rsidRPr="002A4C99">
        <w:rPr>
          <w:rFonts w:ascii="Times New Roman" w:hAnsi="Times New Roman" w:cs="Times New Roman"/>
          <w:sz w:val="16"/>
          <w:szCs w:val="16"/>
        </w:rPr>
        <w:t>89,359 PPG signals for non-AF of 138 detected AF by PPG algorithm, further confirmed by doctors</w:t>
      </w:r>
      <w:r w:rsidR="00C4493D" w:rsidRPr="002A4C99">
        <w:rPr>
          <w:rFonts w:ascii="Times New Roman" w:hAnsi="Times New Roman" w:cs="Times New Roman"/>
          <w:sz w:val="16"/>
          <w:szCs w:val="16"/>
        </w:rPr>
        <w:t>.</w:t>
      </w:r>
      <w:r w:rsidR="00C4493D" w:rsidRPr="002A4C99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2A4C99">
        <w:rPr>
          <w:rFonts w:ascii="Times New Roman" w:hAnsi="Times New Roman" w:cs="Times New Roman"/>
          <w:b/>
          <w:bCs/>
          <w:sz w:val="16"/>
          <w:szCs w:val="16"/>
        </w:rPr>
        <w:t xml:space="preserve">B. </w:t>
      </w:r>
      <w:r w:rsidRPr="002A4C99">
        <w:rPr>
          <w:rFonts w:ascii="Times New Roman" w:hAnsi="Times New Roman" w:cs="Times New Roman"/>
          <w:sz w:val="16"/>
          <w:szCs w:val="16"/>
        </w:rPr>
        <w:t>Test 2: testing with 30,640 PPG signals for AF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 and </w:t>
      </w:r>
      <w:r w:rsidRPr="002A4C99">
        <w:rPr>
          <w:rFonts w:ascii="Times New Roman" w:hAnsi="Times New Roman" w:cs="Times New Roman"/>
          <w:sz w:val="16"/>
          <w:szCs w:val="16"/>
        </w:rPr>
        <w:t>89,359 PPG signals for non-AF from a total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 of</w:t>
      </w:r>
      <w:r w:rsidRPr="002A4C99">
        <w:rPr>
          <w:rFonts w:ascii="Times New Roman" w:hAnsi="Times New Roman" w:cs="Times New Roman"/>
          <w:sz w:val="16"/>
          <w:szCs w:val="16"/>
        </w:rPr>
        <w:t xml:space="preserve"> 554 detected AF.</w:t>
      </w:r>
      <w:r w:rsidR="00E5055D" w:rsidRPr="002A4C9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A4C99">
        <w:rPr>
          <w:rFonts w:ascii="Times New Roman" w:hAnsi="Times New Roman" w:cs="Times New Roman"/>
          <w:sz w:val="16"/>
          <w:szCs w:val="16"/>
        </w:rPr>
        <w:t>*There were 554 individuals with detected AF by PPG algorithm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; </w:t>
      </w:r>
      <w:r w:rsidRPr="002A4C99">
        <w:rPr>
          <w:rFonts w:ascii="Times New Roman" w:hAnsi="Times New Roman" w:cs="Times New Roman"/>
          <w:sz w:val="16"/>
          <w:szCs w:val="16"/>
        </w:rPr>
        <w:t>among them, 266 detected AF</w:t>
      </w:r>
      <w:r w:rsidR="0031150F" w:rsidRPr="002A4C99">
        <w:rPr>
          <w:rFonts w:ascii="Times New Roman" w:hAnsi="Times New Roman" w:cs="Times New Roman"/>
          <w:sz w:val="16"/>
          <w:szCs w:val="16"/>
        </w:rPr>
        <w:t>s</w:t>
      </w:r>
      <w:r w:rsidRPr="002A4C99">
        <w:rPr>
          <w:rFonts w:ascii="Times New Roman" w:hAnsi="Times New Roman" w:cs="Times New Roman"/>
          <w:sz w:val="16"/>
          <w:szCs w:val="16"/>
        </w:rPr>
        <w:t xml:space="preserve"> </w:t>
      </w:r>
      <w:r w:rsidR="00F470EF" w:rsidRPr="002A4C99">
        <w:rPr>
          <w:rFonts w:ascii="Times New Roman" w:hAnsi="Times New Roman" w:cs="Times New Roman"/>
          <w:sz w:val="16"/>
          <w:szCs w:val="16"/>
        </w:rPr>
        <w:t xml:space="preserve">were </w:t>
      </w:r>
      <w:r w:rsidRPr="002A4C99">
        <w:rPr>
          <w:rFonts w:ascii="Times New Roman" w:hAnsi="Times New Roman" w:cs="Times New Roman"/>
          <w:sz w:val="16"/>
          <w:szCs w:val="16"/>
        </w:rPr>
        <w:t xml:space="preserve">further confirmed </w:t>
      </w:r>
      <w:r w:rsidR="0031150F" w:rsidRPr="002A4C99">
        <w:rPr>
          <w:rFonts w:ascii="Times New Roman" w:hAnsi="Times New Roman" w:cs="Times New Roman"/>
          <w:sz w:val="16"/>
          <w:szCs w:val="16"/>
        </w:rPr>
        <w:t xml:space="preserve">by </w:t>
      </w:r>
      <w:r w:rsidRPr="002A4C99">
        <w:rPr>
          <w:rFonts w:ascii="Times New Roman" w:hAnsi="Times New Roman" w:cs="Times New Roman"/>
          <w:sz w:val="16"/>
          <w:szCs w:val="16"/>
        </w:rPr>
        <w:t>clinical evaluation (medical history, ECG, etc.) by doctor.</w:t>
      </w:r>
    </w:p>
    <w:p w14:paraId="4F9504B8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22E2D5BF" w14:textId="77777777" w:rsidR="007D658A" w:rsidRPr="002A4C99" w:rsidRDefault="007D658A" w:rsidP="002A4C99">
      <w:pPr>
        <w:rPr>
          <w:rFonts w:ascii="Times New Roman" w:hAnsi="Times New Roman" w:cs="Times New Roman"/>
          <w:sz w:val="22"/>
        </w:rPr>
      </w:pPr>
    </w:p>
    <w:p w14:paraId="732EBE20" w14:textId="77777777" w:rsidR="00FC65D9" w:rsidRPr="002A4C99" w:rsidRDefault="00FC65D9" w:rsidP="002A4C99">
      <w:pPr>
        <w:rPr>
          <w:rFonts w:ascii="Times New Roman" w:hAnsi="Times New Roman" w:cs="Times New Roman"/>
          <w:sz w:val="22"/>
        </w:rPr>
      </w:pPr>
    </w:p>
    <w:p w14:paraId="6340C53D" w14:textId="77777777" w:rsidR="00FC65D9" w:rsidRPr="002A4C99" w:rsidRDefault="00FC65D9" w:rsidP="002A4C99">
      <w:pPr>
        <w:rPr>
          <w:rFonts w:ascii="Times New Roman" w:hAnsi="Times New Roman" w:cs="Times New Roman"/>
          <w:sz w:val="22"/>
        </w:rPr>
      </w:pPr>
    </w:p>
    <w:p w14:paraId="46DB997D" w14:textId="77777777" w:rsidR="00FC65D9" w:rsidRPr="002A4C99" w:rsidRDefault="00FC65D9" w:rsidP="002A4C99">
      <w:pPr>
        <w:rPr>
          <w:rFonts w:ascii="Times New Roman" w:hAnsi="Times New Roman" w:cs="Times New Roman"/>
          <w:sz w:val="22"/>
        </w:rPr>
      </w:pPr>
    </w:p>
    <w:p w14:paraId="719C3290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104CBC92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6AEAE30F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5015B53A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6BD658CB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19196513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7E475128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110161C5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7D108E51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7F30ABC3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093A5F3D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1F646354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694361E2" w14:textId="3D5B86FA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7B55F8A9" w14:textId="2C31756A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00722D77" w14:textId="3746EC6C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36E8BBEF" w14:textId="197E96D2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286CA559" w14:textId="6B0FFD81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5F7D2437" w14:textId="5EE3309D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4CCCE0AF" w14:textId="6AD477C2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740333AD" w14:textId="39E26AC2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3E267882" w14:textId="77777777" w:rsidR="00AB6F6A" w:rsidRPr="002A4C99" w:rsidRDefault="00AB6F6A" w:rsidP="002A4C99">
      <w:pPr>
        <w:rPr>
          <w:rFonts w:ascii="Times New Roman" w:hAnsi="Times New Roman" w:cs="Times New Roman"/>
          <w:sz w:val="22"/>
        </w:rPr>
      </w:pPr>
    </w:p>
    <w:p w14:paraId="590F092C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30DFB04E" w14:textId="77777777" w:rsidR="00B336C5" w:rsidRPr="002A4C99" w:rsidRDefault="00B336C5" w:rsidP="002A4C99">
      <w:pPr>
        <w:rPr>
          <w:rFonts w:ascii="Times New Roman" w:hAnsi="Times New Roman" w:cs="Times New Roman"/>
          <w:sz w:val="22"/>
        </w:rPr>
      </w:pPr>
    </w:p>
    <w:p w14:paraId="107B799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  <w:r w:rsidRPr="002A4C99">
        <w:rPr>
          <w:rFonts w:ascii="Times New Roman" w:hAnsi="Times New Roman" w:cs="Times New Roman"/>
          <w:noProof/>
          <w:sz w:val="22"/>
          <w:lang w:eastAsia="en-US"/>
        </w:rPr>
        <w:drawing>
          <wp:anchor distT="0" distB="0" distL="114300" distR="114300" simplePos="0" relativeHeight="251656192" behindDoc="1" locked="0" layoutInCell="1" allowOverlap="1" wp14:anchorId="0063C7A4" wp14:editId="1C3ED6F7">
            <wp:simplePos x="0" y="0"/>
            <wp:positionH relativeFrom="column">
              <wp:posOffset>-30480</wp:posOffset>
            </wp:positionH>
            <wp:positionV relativeFrom="paragraph">
              <wp:posOffset>152400</wp:posOffset>
            </wp:positionV>
            <wp:extent cx="4916170" cy="2332990"/>
            <wp:effectExtent l="0" t="0" r="0" b="0"/>
            <wp:wrapTight wrapText="bothSides">
              <wp:wrapPolygon edited="0">
                <wp:start x="0" y="0"/>
                <wp:lineTo x="0" y="21341"/>
                <wp:lineTo x="21511" y="21341"/>
                <wp:lineTo x="21511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0" t="22718"/>
                    <a:stretch/>
                  </pic:blipFill>
                  <pic:spPr bwMode="auto">
                    <a:xfrm>
                      <a:off x="0" y="0"/>
                      <a:ext cx="4916170" cy="233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anchor>
        </w:drawing>
      </w:r>
    </w:p>
    <w:p w14:paraId="6BF3E30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065A641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4BE44E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2674D5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00F6F4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B2DD59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868863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CF266F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A65E4C8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206A3A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3C0ECB8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B4651BE" w14:textId="7B2CE595" w:rsidR="008F1541" w:rsidRPr="002A4C99" w:rsidRDefault="00E468E2" w:rsidP="002A4C9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 w14:anchorId="7151D5A9">
          <v:rect id="矩形 1" o:spid="_x0000_s1027" style="position:absolute;left:0;text-align:left;margin-left:-31.2pt;margin-top:10.15pt;width:774.15pt;height:22.8pt;z-index:251658752;visibility:visible;mso-position-horizontal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" filled="f" stroked="f">
            <v:path arrowok="t"/>
            <v:textbox style="mso-fit-shape-to-text:t">
              <w:txbxContent>
                <w:p w14:paraId="15115989" w14:textId="5A2E77BA" w:rsidR="008F1541" w:rsidRPr="00B22D6D" w:rsidRDefault="00E468E2" w:rsidP="008F1541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Supplemental</w:t>
                  </w:r>
                  <w:r w:rsidRPr="002A4C99">
                    <w:rPr>
                      <w:rFonts w:ascii="Times New Roman" w:eastAsia="DengXian" w:hAnsi="Times New Roman" w:cs="Times New Roman"/>
                      <w:b/>
                      <w:bCs/>
                      <w:sz w:val="22"/>
                    </w:rPr>
                    <w:t xml:space="preserve"> </w:t>
                  </w:r>
                  <w:r w:rsidR="008F1541" w:rsidRPr="00B22D6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 xml:space="preserve">Figure </w:t>
                  </w:r>
                  <w:r w:rsidR="00B336C5" w:rsidRPr="00B22D6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3</w:t>
                  </w:r>
                  <w:r w:rsidR="008F1541" w:rsidRPr="00B22D6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 xml:space="preserve"> The model of sample size calculation of prospective high-risk validation cohort</w:t>
                  </w:r>
                  <w:r w:rsidR="00C4493D">
                    <w:rPr>
                      <w:rFonts w:ascii="Times New Roman" w:hAnsi="Times New Roman" w:cs="Times New Roman"/>
                      <w:b/>
                      <w:bCs/>
                      <w:sz w:val="22"/>
                    </w:rPr>
                    <w:t>.</w:t>
                  </w:r>
                </w:p>
              </w:txbxContent>
            </v:textbox>
            <w10:wrap anchorx="margin"/>
          </v:rect>
        </w:pict>
      </w:r>
    </w:p>
    <w:p w14:paraId="63BACC7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0423D3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833D80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7F344F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AAA331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E77C8E2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4626EC7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F40989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C2BB47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3B66B75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8452C8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00C98299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DA3D55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13D29F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27F3A6D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5F137B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1F2882C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05ED807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192486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3F16D2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FF5CFD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433D81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3F64B9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ABEBA25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1F7F2A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0241ED8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4C0372F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D11E382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251DF79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2A274E7" w14:textId="77777777" w:rsidR="008F1541" w:rsidRPr="002A4C99" w:rsidRDefault="00167E6A" w:rsidP="002A4C99">
      <w:pPr>
        <w:rPr>
          <w:rFonts w:ascii="Times New Roman" w:hAnsi="Times New Roman" w:cs="Times New Roman"/>
          <w:sz w:val="22"/>
        </w:rPr>
      </w:pPr>
      <w:r w:rsidRPr="002A4C99">
        <w:rPr>
          <w:rFonts w:ascii="Times New Roman" w:hAnsi="Times New Roman" w:cs="Times New Roman"/>
          <w:noProof/>
          <w:sz w:val="22"/>
          <w:lang w:eastAsia="en-US"/>
        </w:rPr>
        <w:drawing>
          <wp:anchor distT="0" distB="0" distL="114300" distR="114300" simplePos="0" relativeHeight="251658240" behindDoc="1" locked="0" layoutInCell="1" allowOverlap="1" wp14:anchorId="5178B2FE" wp14:editId="31C9755B">
            <wp:simplePos x="0" y="0"/>
            <wp:positionH relativeFrom="column">
              <wp:posOffset>0</wp:posOffset>
            </wp:positionH>
            <wp:positionV relativeFrom="paragraph">
              <wp:posOffset>21154</wp:posOffset>
            </wp:positionV>
            <wp:extent cx="5274310" cy="3956050"/>
            <wp:effectExtent l="0" t="0" r="2540" b="6350"/>
            <wp:wrapTight wrapText="bothSides">
              <wp:wrapPolygon edited="0">
                <wp:start x="0" y="0"/>
                <wp:lineTo x="0" y="21531"/>
                <wp:lineTo x="21532" y="21531"/>
                <wp:lineTo x="21532" y="0"/>
                <wp:lineTo x="0" y="0"/>
              </wp:wrapPolygon>
            </wp:wrapTight>
            <wp:docPr id="7" name="图片 6" descr="地图上有字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A9C37FF7-0982-4618-AB83-3D9EDD9B02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地图上有字&#10;&#10;描述已自动生成">
                      <a:extLst>
                        <a:ext uri="{FF2B5EF4-FFF2-40B4-BE49-F238E27FC236}">
                          <a16:creationId xmlns:a16="http://schemas.microsoft.com/office/drawing/2014/main" id="{A9C37FF7-0982-4618-AB83-3D9EDD9B02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6BA472" w14:textId="5D812385" w:rsidR="008F1541" w:rsidRPr="002A4C99" w:rsidRDefault="00E1520F" w:rsidP="002A4C99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hAnsi="Times New Roman" w:cs="Times New Roman"/>
          <w:b/>
          <w:bCs/>
          <w:sz w:val="22"/>
        </w:rPr>
        <w:t xml:space="preserve"> </w:t>
      </w:r>
      <w:r w:rsidR="008F1541" w:rsidRPr="002A4C99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EE0C59" w:rsidRPr="002A4C99">
        <w:rPr>
          <w:rFonts w:ascii="Times New Roman" w:hAnsi="Times New Roman" w:cs="Times New Roman"/>
          <w:b/>
          <w:bCs/>
          <w:sz w:val="22"/>
        </w:rPr>
        <w:t>4</w:t>
      </w:r>
      <w:r w:rsidR="00E5055D" w:rsidRPr="002A4C9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F1541" w:rsidRPr="002A4C99">
        <w:rPr>
          <w:rFonts w:ascii="Times New Roman" w:hAnsi="Times New Roman" w:cs="Times New Roman"/>
          <w:b/>
          <w:bCs/>
          <w:sz w:val="22"/>
        </w:rPr>
        <w:t xml:space="preserve">Comparison of ROC curves of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 xml:space="preserve">the </w:t>
      </w:r>
      <w:r w:rsidR="008F1541" w:rsidRPr="002A4C99">
        <w:rPr>
          <w:rFonts w:ascii="Times New Roman" w:hAnsi="Times New Roman" w:cs="Times New Roman"/>
          <w:b/>
          <w:bCs/>
          <w:sz w:val="22"/>
        </w:rPr>
        <w:t xml:space="preserve">primary AF ML model (M1) and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 xml:space="preserve">the </w:t>
      </w:r>
      <w:r w:rsidR="008F1541" w:rsidRPr="002A4C99">
        <w:rPr>
          <w:rFonts w:ascii="Times New Roman" w:hAnsi="Times New Roman" w:cs="Times New Roman"/>
          <w:b/>
          <w:bCs/>
          <w:sz w:val="22"/>
        </w:rPr>
        <w:t xml:space="preserve">optimized AF ML model (M2). </w:t>
      </w:r>
      <w:r w:rsidR="00944989" w:rsidRPr="002A4C99">
        <w:rPr>
          <w:rFonts w:ascii="Times New Roman" w:eastAsia="DengXian" w:hAnsi="Times New Roman" w:cs="Times New Roman"/>
          <w:sz w:val="20"/>
          <w:szCs w:val="20"/>
        </w:rPr>
        <w:t>The M2 was superior to M1 in predicting AF onset, with the difference between AUC areas of 0.01</w:t>
      </w:r>
      <w:r w:rsidR="0031150F" w:rsidRPr="002A4C99">
        <w:rPr>
          <w:rFonts w:ascii="Times New Roman" w:eastAsia="DengXian" w:hAnsi="Times New Roman" w:cs="Times New Roman"/>
          <w:sz w:val="20"/>
          <w:szCs w:val="20"/>
        </w:rPr>
        <w:t>–</w:t>
      </w:r>
      <w:r w:rsidR="00944989" w:rsidRPr="002A4C99">
        <w:rPr>
          <w:rFonts w:ascii="Times New Roman" w:eastAsia="DengXian" w:hAnsi="Times New Roman" w:cs="Times New Roman"/>
          <w:sz w:val="20"/>
          <w:szCs w:val="20"/>
        </w:rPr>
        <w:t xml:space="preserve">0.04, using two randomly split datasets (Delong test, all P &lt;0.05).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 xml:space="preserve">ROC: </w:t>
      </w:r>
      <w:r w:rsidR="0031150F" w:rsidRPr="002A4C99">
        <w:rPr>
          <w:rFonts w:ascii="Times New Roman" w:eastAsia="DengXian" w:hAnsi="Times New Roman" w:cs="Times New Roman"/>
          <w:sz w:val="20"/>
          <w:szCs w:val="20"/>
        </w:rPr>
        <w:t xml:space="preserve">receiver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>operating characteristic curve. Test 1: testing with 30,640 PPG signals for AF</w:t>
      </w:r>
      <w:r w:rsidR="0031150F" w:rsidRPr="002A4C99">
        <w:rPr>
          <w:rFonts w:ascii="Times New Roman" w:eastAsia="DengXian" w:hAnsi="Times New Roman" w:cs="Times New Roman"/>
          <w:sz w:val="20"/>
          <w:szCs w:val="20"/>
        </w:rPr>
        <w:t xml:space="preserve"> and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>89,359 PPG signals for non-AF of 138 detected AF by PPG algorithm, further confirmed by doctors</w:t>
      </w:r>
      <w:r w:rsidR="00C4493D" w:rsidRPr="002A4C99">
        <w:rPr>
          <w:rFonts w:ascii="Times New Roman" w:eastAsia="DengXian" w:hAnsi="Times New Roman" w:cs="Times New Roman"/>
          <w:sz w:val="20"/>
          <w:szCs w:val="20"/>
        </w:rPr>
        <w:t xml:space="preserve">.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>Test 2: testing with 30,640 PPG signals for AF</w:t>
      </w:r>
      <w:r w:rsidR="0031150F" w:rsidRPr="002A4C99">
        <w:rPr>
          <w:rFonts w:ascii="Times New Roman" w:eastAsia="DengXian" w:hAnsi="Times New Roman" w:cs="Times New Roman"/>
          <w:sz w:val="20"/>
          <w:szCs w:val="20"/>
        </w:rPr>
        <w:t xml:space="preserve"> and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 xml:space="preserve">89,359 PPG signals for non-AF from a total </w:t>
      </w:r>
      <w:r w:rsidR="0031150F" w:rsidRPr="002A4C99">
        <w:rPr>
          <w:rFonts w:ascii="Times New Roman" w:eastAsia="DengXian" w:hAnsi="Times New Roman" w:cs="Times New Roman"/>
          <w:sz w:val="20"/>
          <w:szCs w:val="20"/>
        </w:rPr>
        <w:t xml:space="preserve">of </w:t>
      </w:r>
      <w:r w:rsidR="008F1541" w:rsidRPr="002A4C99">
        <w:rPr>
          <w:rFonts w:ascii="Times New Roman" w:eastAsia="DengXian" w:hAnsi="Times New Roman" w:cs="Times New Roman"/>
          <w:sz w:val="20"/>
          <w:szCs w:val="20"/>
        </w:rPr>
        <w:t>554 detected AF.</w:t>
      </w:r>
    </w:p>
    <w:p w14:paraId="0590A43A" w14:textId="77777777" w:rsidR="008F1541" w:rsidRPr="002A4C99" w:rsidRDefault="008F1541" w:rsidP="002A4C99">
      <w:pPr>
        <w:rPr>
          <w:rFonts w:ascii="Times New Roman" w:hAnsi="Times New Roman" w:cs="Times New Roman"/>
          <w:sz w:val="20"/>
          <w:szCs w:val="20"/>
        </w:rPr>
      </w:pPr>
      <w:r w:rsidRPr="002A4C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F8ED62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0B797C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E476D16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5530C81F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4B7A3304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2A03ED8E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73BD36E7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CF01F59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62EF74AB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175BAE13" w14:textId="77777777" w:rsidR="008F1541" w:rsidRPr="002A4C99" w:rsidRDefault="008F1541" w:rsidP="002A4C99">
      <w:pPr>
        <w:rPr>
          <w:rFonts w:ascii="Times New Roman" w:hAnsi="Times New Roman" w:cs="Times New Roman"/>
          <w:sz w:val="22"/>
        </w:rPr>
      </w:pPr>
    </w:p>
    <w:p w14:paraId="3331BC3C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160F1F85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5D38DD00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69831EDE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66440AA1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5B58B67A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  <w:r w:rsidRPr="002A4C99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CE1698D" wp14:editId="1E9B24B6">
            <wp:extent cx="4521631" cy="3080023"/>
            <wp:effectExtent l="0" t="0" r="0" b="6350"/>
            <wp:docPr id="4" name="图片 4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幻灯片6.JP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5" t="4570" r="25107" b="20663"/>
                    <a:stretch/>
                  </pic:blipFill>
                  <pic:spPr bwMode="auto">
                    <a:xfrm>
                      <a:off x="0" y="0"/>
                      <a:ext cx="4537110" cy="3090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755D470D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167BAAAC" w14:textId="3E3C94CF" w:rsidR="00944989" w:rsidRPr="002A4C99" w:rsidRDefault="00E1520F" w:rsidP="002A4C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B22D6D" w:rsidRPr="002A4C99">
        <w:rPr>
          <w:rFonts w:ascii="Times New Roman" w:hAnsi="Times New Roman" w:cs="Times New Roman"/>
          <w:b/>
          <w:bCs/>
          <w:sz w:val="22"/>
        </w:rPr>
        <w:t xml:space="preserve"> </w:t>
      </w:r>
      <w:r w:rsidR="00944989" w:rsidRPr="002A4C99">
        <w:rPr>
          <w:rFonts w:ascii="Times New Roman" w:hAnsi="Times New Roman" w:cs="Times New Roman"/>
          <w:b/>
          <w:bCs/>
          <w:sz w:val="22"/>
        </w:rPr>
        <w:t xml:space="preserve">Figure 5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>T</w:t>
      </w:r>
      <w:r w:rsidR="00944989" w:rsidRPr="002A4C99">
        <w:rPr>
          <w:rFonts w:ascii="Times New Roman" w:hAnsi="Times New Roman" w:cs="Times New Roman"/>
          <w:b/>
          <w:bCs/>
          <w:sz w:val="22"/>
        </w:rPr>
        <w:t xml:space="preserve">esting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 xml:space="preserve">of the </w:t>
      </w:r>
      <w:r w:rsidR="00944989" w:rsidRPr="002A4C99">
        <w:rPr>
          <w:rFonts w:ascii="Times New Roman" w:hAnsi="Times New Roman" w:cs="Times New Roman"/>
          <w:b/>
          <w:bCs/>
          <w:sz w:val="22"/>
        </w:rPr>
        <w:t xml:space="preserve">optimized AF ML model (M2) among 1,709 individuals with detected AF </w:t>
      </w:r>
      <w:proofErr w:type="gramStart"/>
      <w:r w:rsidR="0031150F" w:rsidRPr="002A4C99">
        <w:rPr>
          <w:rFonts w:ascii="Times New Roman" w:hAnsi="Times New Roman" w:cs="Times New Roman"/>
          <w:b/>
          <w:bCs/>
          <w:sz w:val="22"/>
        </w:rPr>
        <w:t>during</w:t>
      </w:r>
      <w:proofErr w:type="gramEnd"/>
      <w:r w:rsidR="0031150F" w:rsidRPr="002A4C99">
        <w:rPr>
          <w:rFonts w:ascii="Times New Roman" w:hAnsi="Times New Roman" w:cs="Times New Roman"/>
          <w:b/>
          <w:bCs/>
          <w:sz w:val="22"/>
        </w:rPr>
        <w:t xml:space="preserve"> 3 </w:t>
      </w:r>
      <w:r w:rsidR="00944989" w:rsidRPr="002A4C99">
        <w:rPr>
          <w:rFonts w:ascii="Times New Roman" w:hAnsi="Times New Roman" w:cs="Times New Roman"/>
          <w:b/>
          <w:bCs/>
          <w:sz w:val="22"/>
        </w:rPr>
        <w:t>months.</w:t>
      </w:r>
      <w:r w:rsidR="00944989" w:rsidRPr="002A4C99">
        <w:rPr>
          <w:rFonts w:ascii="Times New Roman" w:hAnsi="Times New Roman" w:cs="Times New Roman"/>
          <w:sz w:val="22"/>
        </w:rPr>
        <w:t xml:space="preserve"> </w:t>
      </w:r>
      <w:r w:rsidR="00944989" w:rsidRPr="002A4C99">
        <w:rPr>
          <w:rFonts w:ascii="Times New Roman" w:hAnsi="Times New Roman" w:cs="Times New Roman"/>
          <w:sz w:val="20"/>
          <w:szCs w:val="20"/>
        </w:rPr>
        <w:t xml:space="preserve">During </w:t>
      </w:r>
      <w:r w:rsidR="0031150F" w:rsidRPr="002A4C99">
        <w:rPr>
          <w:rFonts w:ascii="Times New Roman" w:hAnsi="Times New Roman" w:cs="Times New Roman"/>
          <w:sz w:val="20"/>
          <w:szCs w:val="20"/>
        </w:rPr>
        <w:t>the 3</w:t>
      </w:r>
      <w:r w:rsidR="00944989" w:rsidRPr="002A4C99">
        <w:rPr>
          <w:rFonts w:ascii="Times New Roman" w:hAnsi="Times New Roman" w:cs="Times New Roman"/>
          <w:sz w:val="20"/>
          <w:szCs w:val="20"/>
        </w:rPr>
        <w:t>-mon</w:t>
      </w:r>
      <w:r w:rsidR="0031150F" w:rsidRPr="002A4C99">
        <w:rPr>
          <w:rFonts w:ascii="Times New Roman" w:hAnsi="Times New Roman" w:cs="Times New Roman"/>
          <w:sz w:val="20"/>
          <w:szCs w:val="20"/>
        </w:rPr>
        <w:t>th</w:t>
      </w:r>
      <w:r w:rsidR="00944989" w:rsidRPr="002A4C99">
        <w:rPr>
          <w:rFonts w:ascii="Times New Roman" w:hAnsi="Times New Roman" w:cs="Times New Roman"/>
          <w:sz w:val="20"/>
          <w:szCs w:val="20"/>
        </w:rPr>
        <w:t xml:space="preserve"> testing period, the sensitivity of M2 ranged from 0.63 to 0.87 (average 0.78), and specificity </w:t>
      </w:r>
      <w:r w:rsidR="0031150F" w:rsidRPr="002A4C99">
        <w:rPr>
          <w:rFonts w:ascii="Times New Roman" w:hAnsi="Times New Roman" w:cs="Times New Roman"/>
          <w:sz w:val="20"/>
          <w:szCs w:val="20"/>
        </w:rPr>
        <w:t xml:space="preserve">ranged </w:t>
      </w:r>
      <w:r w:rsidR="00944989" w:rsidRPr="002A4C99">
        <w:rPr>
          <w:rFonts w:ascii="Times New Roman" w:hAnsi="Times New Roman" w:cs="Times New Roman"/>
          <w:sz w:val="20"/>
          <w:szCs w:val="20"/>
        </w:rPr>
        <w:t>from 0.83 to 0.96 (average 0.93) for AF prediction 0 to 4 h prior to AF onset</w:t>
      </w:r>
    </w:p>
    <w:p w14:paraId="214F4029" w14:textId="77777777" w:rsidR="00944989" w:rsidRPr="002A4C99" w:rsidRDefault="00944989" w:rsidP="002A4C99">
      <w:pPr>
        <w:rPr>
          <w:rFonts w:ascii="Times New Roman" w:hAnsi="Times New Roman" w:cs="Times New Roman"/>
          <w:sz w:val="22"/>
        </w:rPr>
      </w:pPr>
    </w:p>
    <w:p w14:paraId="785D16CB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264068E7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100522D7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30163912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F982C66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6BEC1C1E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BFFADA6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7AB591CB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22A70671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7CAEF3E4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ECF5FAC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4962E69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207F65B0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26CC7DC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323C223B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47FA0D12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ED44AFF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114E0237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78B7A8D5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38D4DDB4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94A12A3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09B9E5AA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3BAC5432" w14:textId="77777777" w:rsidR="00B9771D" w:rsidRPr="002A4C99" w:rsidRDefault="00B9771D" w:rsidP="002A4C99">
      <w:pPr>
        <w:rPr>
          <w:rFonts w:ascii="Times New Roman" w:hAnsi="Times New Roman" w:cs="Times New Roman"/>
          <w:sz w:val="22"/>
        </w:rPr>
      </w:pPr>
    </w:p>
    <w:p w14:paraId="5D26C6CC" w14:textId="77777777" w:rsidR="00B9771D" w:rsidRPr="002A4C99" w:rsidRDefault="0005786A" w:rsidP="002A4C99">
      <w:pPr>
        <w:rPr>
          <w:rFonts w:ascii="Times New Roman" w:hAnsi="Times New Roman" w:cs="Times New Roman"/>
          <w:sz w:val="22"/>
        </w:rPr>
      </w:pPr>
      <w:r w:rsidRPr="002A4C99">
        <w:rPr>
          <w:noProof/>
          <w:lang w:eastAsia="en-US"/>
        </w:rPr>
        <w:drawing>
          <wp:inline distT="0" distB="0" distL="0" distR="0" wp14:anchorId="40DC0F8B" wp14:editId="554D0E87">
            <wp:extent cx="4635260" cy="4183055"/>
            <wp:effectExtent l="0" t="0" r="0" b="8255"/>
            <wp:docPr id="5" name="图片 5" descr="C:\Users\l00435177\AppData\Roaming\eSpace_Desktop\UserData\l00435177\imagefiles\0B0D0319-D9EC-4BD5-872D-09ED879AE6B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B0D0319-D9EC-4BD5-872D-09ED879AE6B6" descr="C:\Users\l00435177\AppData\Roaming\eSpace_Desktop\UserData\l00435177\imagefiles\0B0D0319-D9EC-4BD5-872D-09ED879AE6B6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89" cy="423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568A3" w14:textId="77777777" w:rsidR="0005786A" w:rsidRPr="002A4C99" w:rsidRDefault="0005786A" w:rsidP="002A4C99">
      <w:pPr>
        <w:rPr>
          <w:rFonts w:ascii="Times New Roman" w:hAnsi="Times New Roman" w:cs="Times New Roman"/>
          <w:sz w:val="22"/>
        </w:rPr>
      </w:pPr>
    </w:p>
    <w:p w14:paraId="6BABF799" w14:textId="3525ADD4" w:rsidR="0005786A" w:rsidRDefault="00E1520F" w:rsidP="00E3113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l</w:t>
      </w:r>
      <w:r w:rsidR="0005786A" w:rsidRPr="002A4C99">
        <w:rPr>
          <w:rFonts w:ascii="Times New Roman" w:hAnsi="Times New Roman" w:cs="Times New Roman"/>
          <w:b/>
          <w:bCs/>
          <w:sz w:val="22"/>
        </w:rPr>
        <w:t xml:space="preserve"> Figure 6 ROC curve of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 xml:space="preserve">the </w:t>
      </w:r>
      <w:r w:rsidR="0005786A" w:rsidRPr="002A4C99">
        <w:rPr>
          <w:rFonts w:ascii="Times New Roman" w:hAnsi="Times New Roman" w:cs="Times New Roman"/>
          <w:b/>
          <w:bCs/>
          <w:sz w:val="22"/>
        </w:rPr>
        <w:t>M2</w:t>
      </w:r>
      <w:r w:rsidR="00EF5ADB" w:rsidRPr="002A4C99">
        <w:rPr>
          <w:rFonts w:ascii="Times New Roman" w:hAnsi="Times New Roman" w:cs="Times New Roman"/>
          <w:b/>
          <w:bCs/>
          <w:sz w:val="22"/>
        </w:rPr>
        <w:t xml:space="preserve"> to </w:t>
      </w:r>
      <w:r w:rsidR="00EF5ADB" w:rsidRPr="002A4C99">
        <w:rPr>
          <w:rFonts w:ascii="Times New Roman" w:hAnsi="Times New Roman" w:cs="Times New Roman" w:hint="eastAsia"/>
          <w:b/>
          <w:bCs/>
          <w:sz w:val="22"/>
        </w:rPr>
        <w:t>predict</w:t>
      </w:r>
      <w:r w:rsidR="00EF5ADB" w:rsidRPr="002A4C99">
        <w:rPr>
          <w:rFonts w:ascii="Times New Roman" w:hAnsi="Times New Roman" w:cs="Times New Roman"/>
          <w:b/>
          <w:bCs/>
          <w:sz w:val="22"/>
        </w:rPr>
        <w:t xml:space="preserve"> AF episodes</w:t>
      </w:r>
      <w:r w:rsidR="0005786A" w:rsidRPr="002A4C99">
        <w:rPr>
          <w:rFonts w:ascii="Times New Roman" w:hAnsi="Times New Roman" w:cs="Times New Roman"/>
          <w:b/>
          <w:bCs/>
          <w:sz w:val="22"/>
        </w:rPr>
        <w:t xml:space="preserve"> in </w:t>
      </w:r>
      <w:r w:rsidR="007259BC" w:rsidRPr="002A4C99">
        <w:rPr>
          <w:rFonts w:ascii="Times New Roman" w:hAnsi="Times New Roman" w:cs="Times New Roman" w:hint="eastAsia"/>
          <w:b/>
          <w:bCs/>
          <w:sz w:val="22"/>
        </w:rPr>
        <w:t>ECG</w:t>
      </w:r>
      <w:r w:rsidR="0031150F" w:rsidRPr="002A4C99">
        <w:rPr>
          <w:rFonts w:ascii="Times New Roman" w:hAnsi="Times New Roman" w:cs="Times New Roman"/>
          <w:b/>
          <w:bCs/>
          <w:sz w:val="22"/>
        </w:rPr>
        <w:t>,</w:t>
      </w:r>
      <w:r w:rsidR="007259BC" w:rsidRPr="002A4C9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31150F" w:rsidRPr="002A4C99">
        <w:rPr>
          <w:rFonts w:ascii="Times New Roman" w:hAnsi="Times New Roman" w:cs="Times New Roman"/>
          <w:b/>
          <w:bCs/>
          <w:sz w:val="22"/>
        </w:rPr>
        <w:t>T</w:t>
      </w:r>
      <w:r w:rsidR="0031150F" w:rsidRPr="002A4C99">
        <w:rPr>
          <w:rFonts w:ascii="Times New Roman" w:hAnsi="Times New Roman" w:cs="Times New Roman" w:hint="eastAsia"/>
          <w:b/>
          <w:bCs/>
          <w:sz w:val="22"/>
        </w:rPr>
        <w:t xml:space="preserve">est </w:t>
      </w:r>
      <w:r w:rsidR="007259BC" w:rsidRPr="002A4C99">
        <w:rPr>
          <w:rFonts w:ascii="Times New Roman" w:hAnsi="Times New Roman" w:cs="Times New Roman" w:hint="eastAsia"/>
          <w:b/>
          <w:bCs/>
          <w:sz w:val="22"/>
        </w:rPr>
        <w:t>4</w:t>
      </w:r>
      <w:r w:rsidR="007259BC" w:rsidRPr="002A4C99">
        <w:rPr>
          <w:rFonts w:ascii="Times New Roman" w:hAnsi="Times New Roman" w:cs="Times New Roman"/>
          <w:b/>
          <w:bCs/>
          <w:sz w:val="22"/>
        </w:rPr>
        <w:t>.</w:t>
      </w:r>
    </w:p>
    <w:sectPr w:rsidR="0005786A" w:rsidSect="0030615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B32752" w14:textId="77777777" w:rsidR="00C25024" w:rsidRDefault="00C25024" w:rsidP="00E31133">
      <w:r>
        <w:separator/>
      </w:r>
    </w:p>
  </w:endnote>
  <w:endnote w:type="continuationSeparator" w:id="0">
    <w:p w14:paraId="44497AFF" w14:textId="77777777" w:rsidR="00C25024" w:rsidRDefault="00C25024" w:rsidP="00E31133">
      <w:r>
        <w:continuationSeparator/>
      </w:r>
    </w:p>
  </w:endnote>
  <w:endnote w:type="continuationNotice" w:id="1">
    <w:p w14:paraId="733EFA75" w14:textId="77777777" w:rsidR="00C25024" w:rsidRDefault="00C250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4112022"/>
      <w:docPartObj>
        <w:docPartGallery w:val="Page Numbers (Bottom of Page)"/>
        <w:docPartUnique/>
      </w:docPartObj>
    </w:sdtPr>
    <w:sdtEndPr/>
    <w:sdtContent>
      <w:p w14:paraId="4965BABB" w14:textId="77777777" w:rsidR="003103FE" w:rsidRDefault="00D61018">
        <w:pPr>
          <w:pStyle w:val="Footer"/>
          <w:jc w:val="center"/>
        </w:pPr>
        <w:r>
          <w:fldChar w:fldCharType="begin"/>
        </w:r>
        <w:r w:rsidR="003103FE">
          <w:instrText>PAGE   \* MERGEFORMAT</w:instrText>
        </w:r>
        <w:r>
          <w:fldChar w:fldCharType="separate"/>
        </w:r>
        <w:r w:rsidR="00E1520F" w:rsidRPr="00E1520F">
          <w:rPr>
            <w:noProof/>
            <w:lang w:val="zh-CN"/>
          </w:rPr>
          <w:t>3</w:t>
        </w:r>
        <w:r>
          <w:fldChar w:fldCharType="end"/>
        </w:r>
      </w:p>
    </w:sdtContent>
  </w:sdt>
  <w:p w14:paraId="5EB98002" w14:textId="77777777" w:rsidR="003103FE" w:rsidRDefault="003103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6C8DF" w14:textId="77777777" w:rsidR="00C25024" w:rsidRDefault="00C25024" w:rsidP="00E31133">
      <w:r>
        <w:separator/>
      </w:r>
    </w:p>
  </w:footnote>
  <w:footnote w:type="continuationSeparator" w:id="0">
    <w:p w14:paraId="16F357F7" w14:textId="77777777" w:rsidR="00C25024" w:rsidRDefault="00C25024" w:rsidP="00E31133">
      <w:r>
        <w:continuationSeparator/>
      </w:r>
    </w:p>
  </w:footnote>
  <w:footnote w:type="continuationNotice" w:id="1">
    <w:p w14:paraId="73F45D46" w14:textId="77777777" w:rsidR="00C25024" w:rsidRDefault="00C2502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6209A"/>
    <w:rsid w:val="0005786A"/>
    <w:rsid w:val="000970B1"/>
    <w:rsid w:val="000A14B3"/>
    <w:rsid w:val="000C5562"/>
    <w:rsid w:val="001231EC"/>
    <w:rsid w:val="00157B0F"/>
    <w:rsid w:val="00167E6A"/>
    <w:rsid w:val="00180DE1"/>
    <w:rsid w:val="001832A4"/>
    <w:rsid w:val="001850E6"/>
    <w:rsid w:val="00196E3A"/>
    <w:rsid w:val="001A33A1"/>
    <w:rsid w:val="001D6FAF"/>
    <w:rsid w:val="001E6EEE"/>
    <w:rsid w:val="001F1079"/>
    <w:rsid w:val="001F43A8"/>
    <w:rsid w:val="002011FF"/>
    <w:rsid w:val="00220BEF"/>
    <w:rsid w:val="00224ACC"/>
    <w:rsid w:val="00293F3D"/>
    <w:rsid w:val="002A4C99"/>
    <w:rsid w:val="002C0DC7"/>
    <w:rsid w:val="00306155"/>
    <w:rsid w:val="003103FE"/>
    <w:rsid w:val="003106BC"/>
    <w:rsid w:val="0031150F"/>
    <w:rsid w:val="003309C1"/>
    <w:rsid w:val="00333FB4"/>
    <w:rsid w:val="0035365B"/>
    <w:rsid w:val="00363F88"/>
    <w:rsid w:val="003B52A8"/>
    <w:rsid w:val="003B6D6D"/>
    <w:rsid w:val="003F0DDE"/>
    <w:rsid w:val="00415072"/>
    <w:rsid w:val="00424BB8"/>
    <w:rsid w:val="004331D2"/>
    <w:rsid w:val="004505FC"/>
    <w:rsid w:val="00467CDA"/>
    <w:rsid w:val="00476903"/>
    <w:rsid w:val="00495AAF"/>
    <w:rsid w:val="004D1C6C"/>
    <w:rsid w:val="004F3D8E"/>
    <w:rsid w:val="0050117B"/>
    <w:rsid w:val="005030F0"/>
    <w:rsid w:val="00503477"/>
    <w:rsid w:val="005066B4"/>
    <w:rsid w:val="00506784"/>
    <w:rsid w:val="00514D3A"/>
    <w:rsid w:val="00522CD6"/>
    <w:rsid w:val="00576832"/>
    <w:rsid w:val="00592CDA"/>
    <w:rsid w:val="005A48E2"/>
    <w:rsid w:val="005A771C"/>
    <w:rsid w:val="005D6DD7"/>
    <w:rsid w:val="005F18B8"/>
    <w:rsid w:val="006208DB"/>
    <w:rsid w:val="00626616"/>
    <w:rsid w:val="00627291"/>
    <w:rsid w:val="006A629F"/>
    <w:rsid w:val="006A68C9"/>
    <w:rsid w:val="006D3C5D"/>
    <w:rsid w:val="00715321"/>
    <w:rsid w:val="00715E32"/>
    <w:rsid w:val="00721CBD"/>
    <w:rsid w:val="007259BC"/>
    <w:rsid w:val="00730741"/>
    <w:rsid w:val="00755DF3"/>
    <w:rsid w:val="00793E3D"/>
    <w:rsid w:val="007B21E9"/>
    <w:rsid w:val="007B61DE"/>
    <w:rsid w:val="007C2A6F"/>
    <w:rsid w:val="007D658A"/>
    <w:rsid w:val="00800ADB"/>
    <w:rsid w:val="00820FD8"/>
    <w:rsid w:val="00842DA2"/>
    <w:rsid w:val="00854556"/>
    <w:rsid w:val="00881DF6"/>
    <w:rsid w:val="008977B2"/>
    <w:rsid w:val="008C596F"/>
    <w:rsid w:val="008F1541"/>
    <w:rsid w:val="008F5CB2"/>
    <w:rsid w:val="008F7F6B"/>
    <w:rsid w:val="009252D7"/>
    <w:rsid w:val="00927407"/>
    <w:rsid w:val="00936F39"/>
    <w:rsid w:val="0094060A"/>
    <w:rsid w:val="00944989"/>
    <w:rsid w:val="00994801"/>
    <w:rsid w:val="00997F74"/>
    <w:rsid w:val="009B09B6"/>
    <w:rsid w:val="009C2277"/>
    <w:rsid w:val="009D3086"/>
    <w:rsid w:val="009F733A"/>
    <w:rsid w:val="00A138BD"/>
    <w:rsid w:val="00A17C7B"/>
    <w:rsid w:val="00A22C78"/>
    <w:rsid w:val="00A52496"/>
    <w:rsid w:val="00A6610C"/>
    <w:rsid w:val="00A72456"/>
    <w:rsid w:val="00A92C23"/>
    <w:rsid w:val="00AB6F6A"/>
    <w:rsid w:val="00AE751F"/>
    <w:rsid w:val="00B06518"/>
    <w:rsid w:val="00B1093E"/>
    <w:rsid w:val="00B22D6D"/>
    <w:rsid w:val="00B336C5"/>
    <w:rsid w:val="00B43186"/>
    <w:rsid w:val="00B936E9"/>
    <w:rsid w:val="00B9771D"/>
    <w:rsid w:val="00BA6AF1"/>
    <w:rsid w:val="00BD2AFC"/>
    <w:rsid w:val="00BE1480"/>
    <w:rsid w:val="00BE7DB5"/>
    <w:rsid w:val="00C21032"/>
    <w:rsid w:val="00C25024"/>
    <w:rsid w:val="00C4493D"/>
    <w:rsid w:val="00C56DDA"/>
    <w:rsid w:val="00CA4CF4"/>
    <w:rsid w:val="00CD51C9"/>
    <w:rsid w:val="00CE41AB"/>
    <w:rsid w:val="00D1101C"/>
    <w:rsid w:val="00D11E14"/>
    <w:rsid w:val="00D16B64"/>
    <w:rsid w:val="00D26CBD"/>
    <w:rsid w:val="00D61018"/>
    <w:rsid w:val="00D72C85"/>
    <w:rsid w:val="00D7576C"/>
    <w:rsid w:val="00DA41FE"/>
    <w:rsid w:val="00DA61B8"/>
    <w:rsid w:val="00DB20F5"/>
    <w:rsid w:val="00E1520F"/>
    <w:rsid w:val="00E1535F"/>
    <w:rsid w:val="00E23DC5"/>
    <w:rsid w:val="00E31133"/>
    <w:rsid w:val="00E41AB8"/>
    <w:rsid w:val="00E468E2"/>
    <w:rsid w:val="00E5055D"/>
    <w:rsid w:val="00E62B35"/>
    <w:rsid w:val="00E74594"/>
    <w:rsid w:val="00EA14DE"/>
    <w:rsid w:val="00EB37F6"/>
    <w:rsid w:val="00EC5F9D"/>
    <w:rsid w:val="00ED4B08"/>
    <w:rsid w:val="00EE0C59"/>
    <w:rsid w:val="00EF5ADB"/>
    <w:rsid w:val="00F35EDD"/>
    <w:rsid w:val="00F4036F"/>
    <w:rsid w:val="00F470EF"/>
    <w:rsid w:val="00F551ED"/>
    <w:rsid w:val="00F6209A"/>
    <w:rsid w:val="00F74A32"/>
    <w:rsid w:val="00FC65D9"/>
    <w:rsid w:val="00FD5262"/>
    <w:rsid w:val="00FE3294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55C34AE"/>
  <w15:docId w15:val="{8C7A79C3-DB07-4D34-AB1C-D22CD25E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2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11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1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1133"/>
    <w:rPr>
      <w:sz w:val="18"/>
      <w:szCs w:val="18"/>
    </w:rPr>
  </w:style>
  <w:style w:type="table" w:styleId="TableGrid">
    <w:name w:val="Table Grid"/>
    <w:basedOn w:val="TableNormal"/>
    <w:uiPriority w:val="39"/>
    <w:rsid w:val="00E31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1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1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9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96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50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771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36E9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0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6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JPG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4" ma:contentTypeDescription="Create a new document." ma:contentTypeScope="" ma:versionID="b8101d565b76cb0b0ca98a9f025a1648">
  <xsd:schema xmlns:xsd="http://www.w3.org/2001/XMLSchema" xmlns:xs="http://www.w3.org/2001/XMLSchema" xmlns:p="http://schemas.microsoft.com/office/2006/metadata/properties" xmlns:ns2="b65216f0-f428-42a7-9c8f-754749f300df" xmlns:ns3="d93d0c5f-365f-43d4-9a0c-e9cc1a6fe1a4" targetNamespace="http://schemas.microsoft.com/office/2006/metadata/properties" ma:root="true" ma:fieldsID="07d5ad9b543437ae59901b393f0fee06" ns2:_="" ns3:_="">
    <xsd:import namespace="b65216f0-f428-42a7-9c8f-754749f300df"/>
    <xsd:import namespace="d93d0c5f-365f-43d4-9a0c-e9cc1a6fe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Notes re what has changed" ma:format="Dropdown" ma:internalName="Note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58847E20-A825-4680-8FE8-A86483ACD8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0971BD-9EBF-47DD-8A49-C49F850B3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3F6C42-E80B-0B43-A7B8-64844E1151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3AA44F-BBA8-452D-96DD-37C407B51954}">
  <ds:schemaRefs>
    <ds:schemaRef ds:uri="http://schemas.microsoft.com/office/2006/metadata/properties"/>
    <ds:schemaRef ds:uri="http://schemas.microsoft.com/office/infopath/2007/PartnerControls"/>
    <ds:schemaRef ds:uri="b65216f0-f428-42a7-9c8f-754749f300d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cdon</Company>
  <LinksUpToDate>false</LinksUpToDate>
  <CharactersWithSpaces>9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YUTAO</dc:creator>
  <cp:lastModifiedBy>Stoia, Jennifer A. (ELS-NYC)</cp:lastModifiedBy>
  <cp:revision>8</cp:revision>
  <dcterms:created xsi:type="dcterms:W3CDTF">2021-10-14T15:49:00Z</dcterms:created>
  <dcterms:modified xsi:type="dcterms:W3CDTF">2021-10-1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10-19T20:41:18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d81caff-a167-4e0f-bdde-224b82912964</vt:lpwstr>
  </property>
  <property fmtid="{D5CDD505-2E9C-101B-9397-08002B2CF9AE}" pid="9" name="MSIP_Label_549ac42a-3eb4-4074-b885-aea26bd6241e_ContentBits">
    <vt:lpwstr>0</vt:lpwstr>
  </property>
</Properties>
</file>